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08F9E" w14:textId="08CE1AC9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ure 1</w:t>
      </w:r>
    </w:p>
    <w:p w14:paraId="65E64F22" w14:textId="7777777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E1D092" w14:textId="7DDDFC41" w:rsidR="004200A1" w:rsidRDefault="004200A1" w:rsidP="004200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C07939" wp14:editId="2CF7DA45">
            <wp:extent cx="3347085" cy="1540510"/>
            <wp:effectExtent l="0" t="0" r="5715" b="2540"/>
            <wp:docPr id="1" name="図 1" descr="グラフ, ダイアグラム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ダイアグラム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154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3415A" w14:textId="77777777" w:rsidR="006C013F" w:rsidRDefault="006C013F" w:rsidP="004200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E27FEE" w14:textId="77777777" w:rsidR="002A4339" w:rsidRPr="00636C05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6C05">
        <w:rPr>
          <w:rFonts w:ascii="Times New Roman" w:hAnsi="Times New Roman" w:cs="Times New Roman"/>
          <w:sz w:val="24"/>
          <w:szCs w:val="28"/>
        </w:rPr>
        <w:t xml:space="preserve">Left: </w:t>
      </w:r>
      <w:r w:rsidRPr="00636C05">
        <w:rPr>
          <w:rFonts w:ascii="Times New Roman" w:hAnsi="Times New Roman" w:cs="Times New Roman" w:hint="eastAsia"/>
          <w:sz w:val="24"/>
          <w:szCs w:val="28"/>
        </w:rPr>
        <w:t>A</w:t>
      </w:r>
      <w:r w:rsidRPr="00636C05">
        <w:rPr>
          <w:rFonts w:ascii="Times New Roman" w:hAnsi="Times New Roman" w:cs="Times New Roman"/>
          <w:sz w:val="24"/>
          <w:szCs w:val="28"/>
        </w:rPr>
        <w:t xml:space="preserve">n SPM glass-brain view of significant </w:t>
      </w:r>
      <w:r>
        <w:rPr>
          <w:rFonts w:ascii="Times New Roman" w:hAnsi="Times New Roman" w:cs="Times New Roman"/>
          <w:sz w:val="24"/>
          <w:szCs w:val="28"/>
        </w:rPr>
        <w:t xml:space="preserve">positive correlation with </w:t>
      </w:r>
      <w:r w:rsidRPr="00636C05">
        <w:rPr>
          <w:rFonts w:ascii="Times New Roman" w:hAnsi="Times New Roman" w:cs="Times New Roman"/>
          <w:sz w:val="24"/>
          <w:szCs w:val="28"/>
        </w:rPr>
        <w:t xml:space="preserve">the arousal condition </w:t>
      </w:r>
      <w:r>
        <w:rPr>
          <w:rFonts w:ascii="Times New Roman" w:hAnsi="Times New Roman" w:cs="Times New Roman"/>
          <w:sz w:val="24"/>
          <w:szCs w:val="28"/>
        </w:rPr>
        <w:t xml:space="preserve">without GSR is </w:t>
      </w:r>
      <w:r w:rsidRPr="00636C05">
        <w:rPr>
          <w:rFonts w:ascii="Times New Roman" w:hAnsi="Times New Roman" w:cs="Times New Roman"/>
          <w:sz w:val="24"/>
          <w:szCs w:val="28"/>
        </w:rPr>
        <w:t>show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36C05">
        <w:rPr>
          <w:rFonts w:ascii="Times New Roman" w:hAnsi="Times New Roman" w:cs="Times New Roman"/>
          <w:sz w:val="24"/>
          <w:szCs w:val="28"/>
        </w:rPr>
        <w:t>(threshold at p = 0.001, uncorrected</w:t>
      </w:r>
      <w:r>
        <w:rPr>
          <w:rFonts w:ascii="Times New Roman" w:hAnsi="Times New Roman" w:cs="Times New Roman"/>
          <w:sz w:val="24"/>
          <w:szCs w:val="28"/>
        </w:rPr>
        <w:t xml:space="preserve">, for the peak-level, </w:t>
      </w:r>
      <w:r w:rsidRPr="00AE49EA">
        <w:rPr>
          <w:rFonts w:ascii="Times New Roman" w:hAnsi="Times New Roman" w:cs="Times New Roman"/>
          <w:sz w:val="24"/>
          <w:szCs w:val="28"/>
        </w:rPr>
        <w:t xml:space="preserve">and p = 0.05, FWE-corrected, for the cluster level). The </w:t>
      </w:r>
      <w:proofErr w:type="spellStart"/>
      <w:r w:rsidRPr="00AE49EA">
        <w:rPr>
          <w:rFonts w:ascii="Times New Roman" w:hAnsi="Times New Roman" w:cs="Times New Roman"/>
          <w:sz w:val="24"/>
          <w:szCs w:val="28"/>
        </w:rPr>
        <w:t>neuromorphometrics</w:t>
      </w:r>
      <w:proofErr w:type="spellEnd"/>
      <w:r w:rsidRPr="00AE49EA">
        <w:rPr>
          <w:rFonts w:ascii="Times New Roman" w:hAnsi="Times New Roman" w:cs="Times New Roman"/>
          <w:sz w:val="24"/>
          <w:szCs w:val="28"/>
        </w:rPr>
        <w:t xml:space="preserve"> atlas of the</w:t>
      </w:r>
      <w:r w:rsidRPr="00636C05">
        <w:rPr>
          <w:rFonts w:ascii="Times New Roman" w:hAnsi="Times New Roman" w:cs="Times New Roman"/>
          <w:sz w:val="24"/>
          <w:szCs w:val="28"/>
        </w:rPr>
        <w:t xml:space="preserve"> left and right thalamus proper in SPM12 is applied in the analysis. Right: The mean (column) and s.d. (bar) of the activation in each of the VOIs in the </w:t>
      </w:r>
      <w:r>
        <w:rPr>
          <w:rFonts w:ascii="Times New Roman" w:hAnsi="Times New Roman" w:cs="Times New Roman"/>
          <w:sz w:val="24"/>
          <w:szCs w:val="28"/>
        </w:rPr>
        <w:t xml:space="preserve">thalamic </w:t>
      </w:r>
      <w:r w:rsidRPr="00636C05">
        <w:rPr>
          <w:rFonts w:ascii="Times New Roman" w:hAnsi="Times New Roman" w:cs="Times New Roman"/>
          <w:sz w:val="24"/>
          <w:szCs w:val="28"/>
        </w:rPr>
        <w:t xml:space="preserve">subnuclei are shown. L/R, left/right hemisphere; MD, mediodorsal nucleus; VAL, ventral anterior lateral nuclei group; PUL, pulvinar. </w:t>
      </w:r>
    </w:p>
    <w:p w14:paraId="4952BE01" w14:textId="4F76BB72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01D411" w14:textId="763146DF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78C9C7" w14:textId="43E1BF5E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775E74" w14:textId="6C6F51CB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1C7CB" w14:textId="2A7A71B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4FFF76" w14:textId="016665B3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2</w:t>
      </w:r>
    </w:p>
    <w:p w14:paraId="50582AFD" w14:textId="7777777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2B040D" w14:textId="636880F6" w:rsidR="004200A1" w:rsidRDefault="004200A1" w:rsidP="00F544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16DA00" wp14:editId="4DAF915D">
            <wp:extent cx="2879090" cy="3445510"/>
            <wp:effectExtent l="0" t="0" r="0" b="2540"/>
            <wp:docPr id="3" name="図 3" descr="タイムライ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タイムライ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DBD6A" w14:textId="77777777" w:rsidR="006C013F" w:rsidRDefault="006C013F" w:rsidP="002A433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6081634" w14:textId="0B8EE2C1" w:rsidR="002A4339" w:rsidRPr="00636C05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636C05">
        <w:rPr>
          <w:rFonts w:ascii="Times New Roman" w:hAnsi="Times New Roman" w:cs="Times New Roman" w:hint="eastAsia"/>
          <w:sz w:val="24"/>
          <w:szCs w:val="28"/>
        </w:rPr>
        <w:t>S</w:t>
      </w:r>
      <w:r w:rsidRPr="00636C05">
        <w:rPr>
          <w:rFonts w:ascii="Times New Roman" w:hAnsi="Times New Roman" w:cs="Times New Roman"/>
          <w:sz w:val="24"/>
          <w:szCs w:val="28"/>
        </w:rPr>
        <w:t xml:space="preserve">ignificant </w:t>
      </w:r>
      <w:r>
        <w:rPr>
          <w:rFonts w:ascii="Times New Roman" w:hAnsi="Times New Roman" w:cs="Times New Roman"/>
          <w:sz w:val="24"/>
          <w:szCs w:val="28"/>
        </w:rPr>
        <w:t xml:space="preserve">positive correlation </w:t>
      </w:r>
      <w:r w:rsidRPr="00636C05">
        <w:rPr>
          <w:rFonts w:ascii="Times New Roman" w:hAnsi="Times New Roman" w:cs="Times New Roman"/>
          <w:sz w:val="24"/>
          <w:szCs w:val="28"/>
        </w:rPr>
        <w:t xml:space="preserve">with the arousal condition in the thalamus is superimposed on the canonical brain of SPM12. </w:t>
      </w:r>
      <w:r>
        <w:rPr>
          <w:rFonts w:ascii="Times New Roman" w:hAnsi="Times New Roman" w:cs="Times New Roman"/>
          <w:sz w:val="24"/>
          <w:szCs w:val="28"/>
        </w:rPr>
        <w:t xml:space="preserve">The results are without GSR. </w:t>
      </w:r>
      <w:r w:rsidRPr="00636C05">
        <w:rPr>
          <w:rFonts w:ascii="Times New Roman" w:hAnsi="Times New Roman" w:cs="Times New Roman"/>
          <w:sz w:val="24"/>
          <w:szCs w:val="28"/>
        </w:rPr>
        <w:t>The statistical threshold was set at p = 0.001, uncorrected</w:t>
      </w:r>
      <w:r>
        <w:rPr>
          <w:rFonts w:ascii="Times New Roman" w:hAnsi="Times New Roman" w:cs="Times New Roman"/>
          <w:sz w:val="24"/>
          <w:szCs w:val="28"/>
        </w:rPr>
        <w:t>, for the peak-level, and p = 0.05, FWE-corrected, for the cluster level</w:t>
      </w:r>
      <w:r w:rsidRPr="00636C05">
        <w:rPr>
          <w:rFonts w:ascii="Times New Roman" w:hAnsi="Times New Roman" w:cs="Times New Roman"/>
          <w:sz w:val="24"/>
          <w:szCs w:val="28"/>
        </w:rPr>
        <w:t>. The left side on the figure shows the left side of the brain. Axial images are shown from z = -</w:t>
      </w:r>
      <w:r>
        <w:rPr>
          <w:rFonts w:ascii="Times New Roman" w:hAnsi="Times New Roman" w:cs="Times New Roman"/>
          <w:sz w:val="24"/>
          <w:szCs w:val="28"/>
        </w:rPr>
        <w:t>4</w:t>
      </w:r>
      <w:r w:rsidRPr="00636C05">
        <w:rPr>
          <w:rFonts w:ascii="Times New Roman" w:hAnsi="Times New Roman" w:cs="Times New Roman"/>
          <w:sz w:val="24"/>
          <w:szCs w:val="28"/>
        </w:rPr>
        <w:t xml:space="preserve"> mm to z = </w:t>
      </w:r>
      <w:r>
        <w:rPr>
          <w:rFonts w:ascii="Times New Roman" w:hAnsi="Times New Roman" w:cs="Times New Roman"/>
          <w:sz w:val="24"/>
          <w:szCs w:val="28"/>
        </w:rPr>
        <w:t>18</w:t>
      </w:r>
      <w:r w:rsidRPr="00636C05">
        <w:rPr>
          <w:rFonts w:ascii="Times New Roman" w:hAnsi="Times New Roman" w:cs="Times New Roman"/>
          <w:sz w:val="24"/>
          <w:szCs w:val="28"/>
        </w:rPr>
        <w:t xml:space="preserve"> mm in 2-mm increment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F48958B" w14:textId="61761722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6255E3" w14:textId="79859378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9DC85E" w14:textId="405E5D27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3</w:t>
      </w:r>
    </w:p>
    <w:p w14:paraId="7F28815F" w14:textId="7777777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0BA03F" w14:textId="4C9C3FD7" w:rsidR="004200A1" w:rsidRDefault="004200A1" w:rsidP="00F544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76BB18" wp14:editId="473EBB17">
            <wp:extent cx="2520315" cy="1763395"/>
            <wp:effectExtent l="0" t="0" r="0" b="8255"/>
            <wp:docPr id="5" name="図 5" descr="メーター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メーター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FD7DC" w14:textId="77777777" w:rsidR="006C013F" w:rsidRDefault="006C013F" w:rsidP="002A433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61C93F0" w14:textId="557840EE" w:rsidR="002A4339" w:rsidRPr="00636C05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E49EA">
        <w:rPr>
          <w:rFonts w:ascii="Times New Roman" w:hAnsi="Times New Roman" w:cs="Times New Roman" w:hint="eastAsia"/>
          <w:sz w:val="24"/>
          <w:szCs w:val="28"/>
        </w:rPr>
        <w:t>A</w:t>
      </w:r>
      <w:r w:rsidRPr="00AE49EA">
        <w:rPr>
          <w:rFonts w:ascii="Times New Roman" w:hAnsi="Times New Roman" w:cs="Times New Roman"/>
          <w:sz w:val="24"/>
          <w:szCs w:val="28"/>
        </w:rPr>
        <w:t xml:space="preserve"> regional overlap between the thalamus mask (significant positive correlation with the</w:t>
      </w:r>
      <w:r w:rsidRPr="00636C05">
        <w:rPr>
          <w:rFonts w:ascii="Times New Roman" w:hAnsi="Times New Roman" w:cs="Times New Roman"/>
          <w:sz w:val="24"/>
          <w:szCs w:val="28"/>
        </w:rPr>
        <w:t xml:space="preserve"> arousal condition at p = 0.001, uncorrected</w:t>
      </w:r>
      <w:r>
        <w:rPr>
          <w:rFonts w:ascii="Times New Roman" w:hAnsi="Times New Roman" w:cs="Times New Roman"/>
          <w:sz w:val="24"/>
          <w:szCs w:val="28"/>
        </w:rPr>
        <w:t>, for the peak-level, and p = 0.05, FWE-corrected, for the cluster level</w:t>
      </w:r>
      <w:r w:rsidRPr="00636C05">
        <w:rPr>
          <w:rFonts w:ascii="Times New Roman" w:hAnsi="Times New Roman" w:cs="Times New Roman"/>
          <w:sz w:val="24"/>
          <w:szCs w:val="28"/>
        </w:rPr>
        <w:t xml:space="preserve">) and each of the VOIs (MD, VAL, and PUL) is shown. The </w:t>
      </w:r>
      <w:r w:rsidRPr="00AE49EA">
        <w:rPr>
          <w:rFonts w:ascii="Times New Roman" w:hAnsi="Times New Roman" w:cs="Times New Roman"/>
          <w:sz w:val="24"/>
          <w:szCs w:val="28"/>
        </w:rPr>
        <w:t>thalamus mask is colored green, the VOIs red, and the overlap yellow. Numbers in the</w:t>
      </w:r>
      <w:r w:rsidRPr="00636C05">
        <w:rPr>
          <w:rFonts w:ascii="Times New Roman" w:hAnsi="Times New Roman" w:cs="Times New Roman"/>
          <w:sz w:val="24"/>
          <w:szCs w:val="28"/>
        </w:rPr>
        <w:t xml:space="preserve"> bottom indicate levels at the z-axis (mm). </w:t>
      </w:r>
      <w:r>
        <w:rPr>
          <w:rFonts w:ascii="Times New Roman" w:hAnsi="Times New Roman" w:cs="Times New Roman"/>
          <w:sz w:val="24"/>
          <w:szCs w:val="28"/>
        </w:rPr>
        <w:t>The results are without GSR.</w:t>
      </w:r>
    </w:p>
    <w:p w14:paraId="71645D90" w14:textId="4FF82268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4CC439" w14:textId="0510B3C0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C75BC" w14:textId="7ACD94D8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D423DF" w14:textId="5470F029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BA400C" w14:textId="0337B619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51973B" w14:textId="5423641D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66556C" w14:textId="4A8BC4B9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4</w:t>
      </w:r>
    </w:p>
    <w:p w14:paraId="6F06D787" w14:textId="7777777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E5E965" w14:textId="506E71C1" w:rsidR="004200A1" w:rsidRDefault="004200A1" w:rsidP="00F544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9A50F7" wp14:editId="7B4991E1">
            <wp:extent cx="2879090" cy="1703705"/>
            <wp:effectExtent l="0" t="0" r="0" b="0"/>
            <wp:docPr id="6" name="図 6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70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F7BCD" w14:textId="77777777" w:rsidR="006C013F" w:rsidRDefault="006C013F" w:rsidP="002A433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AE7F0AB" w14:textId="54E8CDE4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C05">
        <w:rPr>
          <w:rFonts w:ascii="Times New Roman" w:hAnsi="Times New Roman" w:cs="Times New Roman"/>
          <w:sz w:val="24"/>
          <w:szCs w:val="28"/>
        </w:rPr>
        <w:t xml:space="preserve">Left: </w:t>
      </w:r>
      <w:r w:rsidRPr="00636C05">
        <w:rPr>
          <w:rFonts w:ascii="Times New Roman" w:hAnsi="Times New Roman" w:cs="Times New Roman" w:hint="eastAsia"/>
          <w:sz w:val="24"/>
          <w:szCs w:val="28"/>
        </w:rPr>
        <w:t>T</w:t>
      </w:r>
      <w:r w:rsidRPr="00636C05">
        <w:rPr>
          <w:rFonts w:ascii="Times New Roman" w:hAnsi="Times New Roman" w:cs="Times New Roman"/>
          <w:sz w:val="24"/>
          <w:szCs w:val="28"/>
        </w:rPr>
        <w:t xml:space="preserve">he results of ROC analysis </w:t>
      </w:r>
      <w:r>
        <w:rPr>
          <w:rFonts w:ascii="Times New Roman" w:hAnsi="Times New Roman" w:cs="Times New Roman"/>
          <w:sz w:val="24"/>
          <w:szCs w:val="28"/>
        </w:rPr>
        <w:t xml:space="preserve">without GSR </w:t>
      </w:r>
      <w:r w:rsidRPr="00636C05">
        <w:rPr>
          <w:rFonts w:ascii="Times New Roman" w:hAnsi="Times New Roman" w:cs="Times New Roman"/>
          <w:sz w:val="24"/>
          <w:szCs w:val="28"/>
        </w:rPr>
        <w:t xml:space="preserve">for each participant (n = 18) are shown. The horizontal and vertical axes indicate the false-positive rate (FPR) and true-positive rate (TPR), respectively. Each colored and curved line represents the result for each participant. In </w:t>
      </w:r>
      <w:r>
        <w:rPr>
          <w:rFonts w:ascii="Times New Roman" w:hAnsi="Times New Roman" w:cs="Times New Roman"/>
          <w:sz w:val="24"/>
          <w:szCs w:val="28"/>
        </w:rPr>
        <w:t>fif</w:t>
      </w:r>
      <w:r w:rsidRPr="00636C05">
        <w:rPr>
          <w:rFonts w:ascii="Times New Roman" w:hAnsi="Times New Roman" w:cs="Times New Roman"/>
          <w:sz w:val="24"/>
          <w:szCs w:val="28"/>
        </w:rPr>
        <w:t>teen of the 18 participants, the AUC was significantly (p &lt; 0.</w:t>
      </w:r>
      <w:r>
        <w:rPr>
          <w:rFonts w:ascii="Times New Roman" w:hAnsi="Times New Roman" w:cs="Times New Roman"/>
          <w:sz w:val="24"/>
          <w:szCs w:val="28"/>
        </w:rPr>
        <w:t>05</w:t>
      </w:r>
      <w:r w:rsidRPr="00636C05">
        <w:rPr>
          <w:rFonts w:ascii="Times New Roman" w:hAnsi="Times New Roman" w:cs="Times New Roman"/>
          <w:sz w:val="24"/>
          <w:szCs w:val="28"/>
        </w:rPr>
        <w:t>) greater tha</w:t>
      </w:r>
      <w:r>
        <w:rPr>
          <w:rFonts w:ascii="Times New Roman" w:hAnsi="Times New Roman" w:cs="Times New Roman"/>
          <w:sz w:val="24"/>
          <w:szCs w:val="28"/>
        </w:rPr>
        <w:t>n</w:t>
      </w:r>
      <w:r w:rsidRPr="00636C05">
        <w:rPr>
          <w:rFonts w:ascii="Times New Roman" w:hAnsi="Times New Roman" w:cs="Times New Roman"/>
          <w:sz w:val="24"/>
          <w:szCs w:val="28"/>
        </w:rPr>
        <w:t xml:space="preserve"> the chance level (0.5). A diagonal black line indicates a chance level of prediction. Right: A box plot of the AUC value across the 18 participants is shown. The mean AUC was significantly (p &lt; 0.0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636C05">
        <w:rPr>
          <w:rFonts w:ascii="Times New Roman" w:hAnsi="Times New Roman" w:cs="Times New Roman"/>
          <w:sz w:val="24"/>
          <w:szCs w:val="28"/>
        </w:rPr>
        <w:t xml:space="preserve">1) greater than the chance level (0.5). </w:t>
      </w:r>
    </w:p>
    <w:p w14:paraId="4F08A131" w14:textId="74874C94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91B165" w14:textId="414F2B42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3B6C54" w14:textId="23B794D4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D55956" w14:textId="17D12DA8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1CC32C" w14:textId="4F387820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5</w:t>
      </w:r>
    </w:p>
    <w:p w14:paraId="446548A1" w14:textId="7777777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BA2AF4" w14:textId="747D2F98" w:rsidR="004200A1" w:rsidRDefault="004200A1" w:rsidP="00F544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1DEB94" wp14:editId="50D0C75E">
            <wp:extent cx="1801495" cy="2150110"/>
            <wp:effectExtent l="0" t="0" r="8255" b="2540"/>
            <wp:docPr id="7" name="図 7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215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1EC15" w14:textId="77777777" w:rsidR="006C013F" w:rsidRDefault="006C013F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7837D0" w14:textId="72AD097D" w:rsidR="002A4339" w:rsidRPr="000C703A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plot shows the AUC value of 18 participants with (GSR+) and without (GSR</w:t>
      </w:r>
      <w:r>
        <w:rPr>
          <w:rFonts w:ascii="游明朝" w:eastAsia="游明朝" w:hAnsi="游明朝" w:cs="Times New Roman" w:hint="eastAsia"/>
          <w:sz w:val="24"/>
          <w:szCs w:val="24"/>
        </w:rPr>
        <w:t>‒</w:t>
      </w:r>
      <w:r>
        <w:rPr>
          <w:rFonts w:ascii="Times New Roman" w:hAnsi="Times New Roman" w:cs="Times New Roman"/>
          <w:sz w:val="24"/>
          <w:szCs w:val="24"/>
        </w:rPr>
        <w:t xml:space="preserve">) GSR. The bar connects the same participants with and without GSR. There was no significant difference in the mean AUC value (p = 0.49, paired t-test) between the conditions with and without GSR. </w:t>
      </w:r>
    </w:p>
    <w:p w14:paraId="420215AE" w14:textId="7CA01CA1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774C05" w14:textId="6CAC1549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B97793" w14:textId="062D052B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2BF008" w14:textId="18A4193B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68BA5B" w14:textId="4EC231AA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F82339" w14:textId="6C6BFABA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875ABD" w14:textId="23FBA460" w:rsidR="00AD60CA" w:rsidRDefault="00AD60CA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6</w:t>
      </w:r>
    </w:p>
    <w:p w14:paraId="07DDCC99" w14:textId="7777777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7A4169" w14:textId="6E59F4BF" w:rsidR="004200A1" w:rsidRDefault="004200A1" w:rsidP="00F544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ED5D9A" wp14:editId="4F6B9C59">
            <wp:extent cx="3597910" cy="2188210"/>
            <wp:effectExtent l="0" t="0" r="2540" b="2540"/>
            <wp:docPr id="8" name="図 8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18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31379" w14:textId="77777777" w:rsidR="006C013F" w:rsidRDefault="006C013F" w:rsidP="002A433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DC23847" w14:textId="28DAD326" w:rsidR="00AD60CA" w:rsidRDefault="00C06B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9EA">
        <w:rPr>
          <w:rFonts w:ascii="Times New Roman" w:hAnsi="Times New Roman" w:cs="Times New Roman"/>
          <w:sz w:val="24"/>
          <w:szCs w:val="24"/>
        </w:rPr>
        <w:t>The mean power spectrum of arousal regress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6EFB88" w14:textId="62FEB543" w:rsidR="00C06B39" w:rsidRDefault="00C06B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7CC792" w14:textId="2E010C06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370FCD" w14:textId="50663291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AED1B1" w14:textId="7CAF7E84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957AAC" w14:textId="489007E7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8C06A7" w14:textId="0EE8176D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D77381" w14:textId="7C7723EE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A5C46" w14:textId="7FA291D0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C0D519" w14:textId="72BBDAC0" w:rsidR="00D40FF3" w:rsidRDefault="00D40FF3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069C6F" w14:textId="77777777" w:rsidR="002A4339" w:rsidRPr="00AE49EA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9EA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AE49EA">
        <w:rPr>
          <w:rFonts w:ascii="Times New Roman" w:hAnsi="Times New Roman" w:cs="Times New Roman"/>
          <w:sz w:val="24"/>
          <w:szCs w:val="24"/>
        </w:rPr>
        <w:t>upplementary information</w:t>
      </w:r>
    </w:p>
    <w:p w14:paraId="49AC4190" w14:textId="77777777" w:rsidR="002A4339" w:rsidRPr="00AE49EA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9EA">
        <w:rPr>
          <w:rFonts w:ascii="Times New Roman" w:hAnsi="Times New Roman" w:cs="Times New Roman"/>
          <w:i/>
          <w:iCs/>
          <w:sz w:val="24"/>
          <w:szCs w:val="24"/>
        </w:rPr>
        <w:t xml:space="preserve">1. </w:t>
      </w:r>
      <w:r w:rsidRPr="00AE49EA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Pr="00AE49EA">
        <w:rPr>
          <w:rFonts w:ascii="Times New Roman" w:hAnsi="Times New Roman" w:cs="Times New Roman"/>
          <w:i/>
          <w:iCs/>
          <w:sz w:val="24"/>
          <w:szCs w:val="24"/>
        </w:rPr>
        <w:t>ollinearity between the regressors</w:t>
      </w:r>
    </w:p>
    <w:p w14:paraId="705C1916" w14:textId="77777777" w:rsidR="002A4339" w:rsidRPr="00AE49EA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9EA">
        <w:rPr>
          <w:rFonts w:ascii="Times New Roman" w:hAnsi="Times New Roman" w:cs="Times New Roman"/>
          <w:sz w:val="24"/>
          <w:szCs w:val="24"/>
        </w:rPr>
        <w:t>It appears that there was some degree of correlation between the arousal and eye movement regressors. A high degree of correlation between the regressors leads to problems in estimation of parameters and the associated variances and affects the p-values. For linear regression, the variance inflation factor [VIF = 1/(1-r</w:t>
      </w:r>
      <w:r w:rsidRPr="00AE49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49EA">
        <w:rPr>
          <w:rFonts w:ascii="Times New Roman" w:hAnsi="Times New Roman" w:cs="Times New Roman"/>
          <w:sz w:val="24"/>
          <w:szCs w:val="24"/>
        </w:rPr>
        <w:t>)] is generally used as a measure to assess the degree of multicollinearity. A VIF value &gt;10 generally indicates the use of a remedy to reduce multicollinearity (Bayman and Dexter, Multicollinearity in Logistic Regression Models, Anesthesia &amp; Analgesia, (2021), 133, 2, 362-365). In our dataset, the VIF for the arousal and eye movement regressors ranged from 1.00</w:t>
      </w:r>
      <w:r w:rsidRPr="00AE49EA">
        <w:rPr>
          <w:rFonts w:ascii="Times New Roman" w:hAnsi="Times New Roman" w:cs="Times New Roman"/>
          <w:sz w:val="24"/>
          <w:szCs w:val="24"/>
        </w:rPr>
        <w:sym w:font="Symbol" w:char="F02D"/>
      </w:r>
      <w:r w:rsidRPr="00AE49EA">
        <w:rPr>
          <w:rFonts w:ascii="Times New Roman" w:hAnsi="Times New Roman" w:cs="Times New Roman"/>
          <w:sz w:val="24"/>
          <w:szCs w:val="24"/>
        </w:rPr>
        <w:t xml:space="preserve">1.26. Therefore, it is unlikely that there was a high degree of collinearity between these regressors. </w:t>
      </w:r>
    </w:p>
    <w:p w14:paraId="183B50CA" w14:textId="77777777" w:rsidR="002A4339" w:rsidRPr="00AE49EA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70929" w14:textId="77777777" w:rsidR="002A4339" w:rsidRPr="00AE49EA" w:rsidRDefault="002A4339" w:rsidP="002A433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E49EA"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 w:rsidRPr="00AE49EA">
        <w:rPr>
          <w:rFonts w:ascii="Times New Roman" w:hAnsi="Times New Roman" w:cs="Times New Roman"/>
          <w:i/>
          <w:iCs/>
          <w:sz w:val="24"/>
          <w:szCs w:val="24"/>
        </w:rPr>
        <w:t>. The frequency analysis of arousal regressor</w:t>
      </w:r>
    </w:p>
    <w:p w14:paraId="5B473113" w14:textId="77777777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49EA">
        <w:rPr>
          <w:rFonts w:ascii="Times New Roman" w:hAnsi="Times New Roman" w:cs="Times New Roman" w:hint="eastAsia"/>
          <w:sz w:val="24"/>
          <w:szCs w:val="24"/>
        </w:rPr>
        <w:t>T</w:t>
      </w:r>
      <w:r w:rsidRPr="00AE49EA">
        <w:rPr>
          <w:rFonts w:ascii="Times New Roman" w:hAnsi="Times New Roman" w:cs="Times New Roman"/>
          <w:sz w:val="24"/>
          <w:szCs w:val="24"/>
        </w:rPr>
        <w:t xml:space="preserve">he plot in Supplementary Figure 6 shows the mean power spectrum of arousal regressor for 17 participants who underwent four experimental runs (1920 time-points). The horizontal and vertical bars represent frequency (Hz) and power (MSA), respectively. The power was the strongest at low frequencies and subsequently declined towards high </w:t>
      </w:r>
      <w:r w:rsidRPr="00AE49EA">
        <w:rPr>
          <w:rFonts w:ascii="Times New Roman" w:hAnsi="Times New Roman" w:cs="Times New Roman"/>
          <w:sz w:val="24"/>
          <w:szCs w:val="24"/>
        </w:rPr>
        <w:lastRenderedPageBreak/>
        <w:t xml:space="preserve">frequencies. The FFT was conducted using Origin Pro </w:t>
      </w:r>
      <w:r w:rsidRPr="00AE49EA">
        <w:rPr>
          <w:rFonts w:ascii="Times New Roman" w:hAnsi="Times New Roman" w:cs="Times New Roman"/>
          <w:sz w:val="24"/>
          <w:szCs w:val="28"/>
        </w:rPr>
        <w:t>(ver. 2019; OriginLab, https://www.originlab.com/).</w:t>
      </w:r>
      <w:r w:rsidRPr="00636C0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532952B" w14:textId="77777777" w:rsidR="002A4339" w:rsidRDefault="002A4339" w:rsidP="002A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613755" w14:textId="148BDE5E" w:rsidR="002A4339" w:rsidRDefault="002A4339" w:rsidP="00BC4C9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2A4339"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3D864" w14:textId="77777777" w:rsidR="003D70A9" w:rsidRDefault="003D70A9">
      <w:r>
        <w:separator/>
      </w:r>
    </w:p>
  </w:endnote>
  <w:endnote w:type="continuationSeparator" w:id="0">
    <w:p w14:paraId="38E9AF22" w14:textId="77777777" w:rsidR="003D70A9" w:rsidRDefault="003D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111587"/>
      <w:docPartObj>
        <w:docPartGallery w:val="Page Numbers (Bottom of Page)"/>
        <w:docPartUnique/>
      </w:docPartObj>
    </w:sdtPr>
    <w:sdtEndPr/>
    <w:sdtContent>
      <w:p w14:paraId="299FA124" w14:textId="77777777" w:rsidR="008A53C6" w:rsidRPr="00636C05" w:rsidRDefault="008A53C6">
        <w:pPr>
          <w:pStyle w:val="a6"/>
          <w:jc w:val="right"/>
        </w:pPr>
        <w:r w:rsidRPr="00636C05">
          <w:fldChar w:fldCharType="begin"/>
        </w:r>
        <w:r w:rsidRPr="00636C05">
          <w:instrText>PAGE   \* MERGEFORMAT</w:instrText>
        </w:r>
        <w:r w:rsidRPr="00636C05">
          <w:fldChar w:fldCharType="separate"/>
        </w:r>
        <w:r w:rsidRPr="00636C05">
          <w:t>2</w:t>
        </w:r>
        <w:r w:rsidRPr="00636C05">
          <w:fldChar w:fldCharType="end"/>
        </w:r>
      </w:p>
    </w:sdtContent>
  </w:sdt>
  <w:p w14:paraId="299FA125" w14:textId="77777777" w:rsidR="008A53C6" w:rsidRPr="00636C05" w:rsidRDefault="008A53C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02B69" w14:textId="77777777" w:rsidR="003D70A9" w:rsidRDefault="003D70A9">
      <w:r>
        <w:separator/>
      </w:r>
    </w:p>
  </w:footnote>
  <w:footnote w:type="continuationSeparator" w:id="0">
    <w:p w14:paraId="293D2C8C" w14:textId="77777777" w:rsidR="003D70A9" w:rsidRDefault="003D7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F08BA"/>
    <w:multiLevelType w:val="hybridMultilevel"/>
    <w:tmpl w:val="92401EF4"/>
    <w:lvl w:ilvl="0" w:tplc="A4C6CC3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CE088DC8" w:tentative="1">
      <w:start w:val="1"/>
      <w:numFmt w:val="aiueoFullWidth"/>
      <w:lvlText w:val="(%2)"/>
      <w:lvlJc w:val="left"/>
      <w:pPr>
        <w:ind w:left="840" w:hanging="420"/>
      </w:pPr>
    </w:lvl>
    <w:lvl w:ilvl="2" w:tplc="CC52E9BC" w:tentative="1">
      <w:start w:val="1"/>
      <w:numFmt w:val="decimalEnclosedCircle"/>
      <w:lvlText w:val="%3"/>
      <w:lvlJc w:val="left"/>
      <w:pPr>
        <w:ind w:left="1260" w:hanging="420"/>
      </w:pPr>
    </w:lvl>
    <w:lvl w:ilvl="3" w:tplc="9550B25E" w:tentative="1">
      <w:start w:val="1"/>
      <w:numFmt w:val="decimal"/>
      <w:lvlText w:val="%4."/>
      <w:lvlJc w:val="left"/>
      <w:pPr>
        <w:ind w:left="1680" w:hanging="420"/>
      </w:pPr>
    </w:lvl>
    <w:lvl w:ilvl="4" w:tplc="6C50C7CC" w:tentative="1">
      <w:start w:val="1"/>
      <w:numFmt w:val="aiueoFullWidth"/>
      <w:lvlText w:val="(%5)"/>
      <w:lvlJc w:val="left"/>
      <w:pPr>
        <w:ind w:left="2100" w:hanging="420"/>
      </w:pPr>
    </w:lvl>
    <w:lvl w:ilvl="5" w:tplc="7350497E" w:tentative="1">
      <w:start w:val="1"/>
      <w:numFmt w:val="decimalEnclosedCircle"/>
      <w:lvlText w:val="%6"/>
      <w:lvlJc w:val="left"/>
      <w:pPr>
        <w:ind w:left="2520" w:hanging="420"/>
      </w:pPr>
    </w:lvl>
    <w:lvl w:ilvl="6" w:tplc="E86C3FA0" w:tentative="1">
      <w:start w:val="1"/>
      <w:numFmt w:val="decimal"/>
      <w:lvlText w:val="%7."/>
      <w:lvlJc w:val="left"/>
      <w:pPr>
        <w:ind w:left="2940" w:hanging="420"/>
      </w:pPr>
    </w:lvl>
    <w:lvl w:ilvl="7" w:tplc="2BF47C56" w:tentative="1">
      <w:start w:val="1"/>
      <w:numFmt w:val="aiueoFullWidth"/>
      <w:lvlText w:val="(%8)"/>
      <w:lvlJc w:val="left"/>
      <w:pPr>
        <w:ind w:left="3360" w:hanging="420"/>
      </w:pPr>
    </w:lvl>
    <w:lvl w:ilvl="8" w:tplc="8B5267A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 Copy&lt;/Style&gt;&lt;LeftDelim&gt;{&lt;/LeftDelim&gt;&lt;RightDelim&gt;}&lt;/RightDelim&gt;&lt;FontName&gt;游明朝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9f2rp7favs6ertti59dfb05erfz5rp0zx&quot;&gt;Arousal_thalamus0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50&lt;/item&gt;&lt;item&gt;52&lt;/item&gt;&lt;item&gt;53&lt;/item&gt;&lt;item&gt;56&lt;/item&gt;&lt;item&gt;57&lt;/item&gt;&lt;item&gt;59&lt;/item&gt;&lt;/record-ids&gt;&lt;/item&gt;&lt;/Libraries&gt;"/>
  </w:docVars>
  <w:rsids>
    <w:rsidRoot w:val="00DD108E"/>
    <w:rsid w:val="00000237"/>
    <w:rsid w:val="000034E7"/>
    <w:rsid w:val="00011E36"/>
    <w:rsid w:val="00012BC6"/>
    <w:rsid w:val="00013F6C"/>
    <w:rsid w:val="00015395"/>
    <w:rsid w:val="000164B8"/>
    <w:rsid w:val="00016E28"/>
    <w:rsid w:val="0002019A"/>
    <w:rsid w:val="00021450"/>
    <w:rsid w:val="00021503"/>
    <w:rsid w:val="00021A0F"/>
    <w:rsid w:val="00021DFC"/>
    <w:rsid w:val="00022512"/>
    <w:rsid w:val="00022BFB"/>
    <w:rsid w:val="000239CD"/>
    <w:rsid w:val="00024B47"/>
    <w:rsid w:val="00024CBA"/>
    <w:rsid w:val="00024FDF"/>
    <w:rsid w:val="00025D44"/>
    <w:rsid w:val="000305BA"/>
    <w:rsid w:val="000328D8"/>
    <w:rsid w:val="00033E45"/>
    <w:rsid w:val="00035141"/>
    <w:rsid w:val="00035FB6"/>
    <w:rsid w:val="00037CF6"/>
    <w:rsid w:val="00041FFB"/>
    <w:rsid w:val="0004329E"/>
    <w:rsid w:val="00044CA4"/>
    <w:rsid w:val="00045A67"/>
    <w:rsid w:val="00045D56"/>
    <w:rsid w:val="000461EB"/>
    <w:rsid w:val="000478EF"/>
    <w:rsid w:val="00047DCE"/>
    <w:rsid w:val="000510E8"/>
    <w:rsid w:val="0005692A"/>
    <w:rsid w:val="00060ABF"/>
    <w:rsid w:val="000620CF"/>
    <w:rsid w:val="0006276A"/>
    <w:rsid w:val="00062877"/>
    <w:rsid w:val="0006550D"/>
    <w:rsid w:val="000678CD"/>
    <w:rsid w:val="00067FD4"/>
    <w:rsid w:val="00071938"/>
    <w:rsid w:val="000726A4"/>
    <w:rsid w:val="00072A9B"/>
    <w:rsid w:val="00073012"/>
    <w:rsid w:val="000732D5"/>
    <w:rsid w:val="000741AF"/>
    <w:rsid w:val="000752D4"/>
    <w:rsid w:val="00075474"/>
    <w:rsid w:val="00075D40"/>
    <w:rsid w:val="0007602E"/>
    <w:rsid w:val="00076054"/>
    <w:rsid w:val="00080B21"/>
    <w:rsid w:val="00081F1D"/>
    <w:rsid w:val="000833F2"/>
    <w:rsid w:val="000843E9"/>
    <w:rsid w:val="00084BB7"/>
    <w:rsid w:val="00086682"/>
    <w:rsid w:val="000866C8"/>
    <w:rsid w:val="00087E57"/>
    <w:rsid w:val="00090102"/>
    <w:rsid w:val="00090C7D"/>
    <w:rsid w:val="000910C6"/>
    <w:rsid w:val="00093A2A"/>
    <w:rsid w:val="00095D03"/>
    <w:rsid w:val="00096661"/>
    <w:rsid w:val="00096689"/>
    <w:rsid w:val="000A2083"/>
    <w:rsid w:val="000A49DB"/>
    <w:rsid w:val="000A59E2"/>
    <w:rsid w:val="000A6043"/>
    <w:rsid w:val="000A744D"/>
    <w:rsid w:val="000A77BC"/>
    <w:rsid w:val="000B0231"/>
    <w:rsid w:val="000B1346"/>
    <w:rsid w:val="000B25DA"/>
    <w:rsid w:val="000B2C63"/>
    <w:rsid w:val="000B2FCD"/>
    <w:rsid w:val="000B3F0A"/>
    <w:rsid w:val="000B3F16"/>
    <w:rsid w:val="000B74F0"/>
    <w:rsid w:val="000C0B41"/>
    <w:rsid w:val="000C21E5"/>
    <w:rsid w:val="000C2204"/>
    <w:rsid w:val="000C25AC"/>
    <w:rsid w:val="000C2D7C"/>
    <w:rsid w:val="000C2E4F"/>
    <w:rsid w:val="000C3AD8"/>
    <w:rsid w:val="000C45C4"/>
    <w:rsid w:val="000C5D3E"/>
    <w:rsid w:val="000C703A"/>
    <w:rsid w:val="000D088C"/>
    <w:rsid w:val="000D0FEB"/>
    <w:rsid w:val="000D10A5"/>
    <w:rsid w:val="000D1A0D"/>
    <w:rsid w:val="000D1F9B"/>
    <w:rsid w:val="000D2CA0"/>
    <w:rsid w:val="000D3231"/>
    <w:rsid w:val="000D3566"/>
    <w:rsid w:val="000D3B3D"/>
    <w:rsid w:val="000D3CF4"/>
    <w:rsid w:val="000D4885"/>
    <w:rsid w:val="000D4A1E"/>
    <w:rsid w:val="000D60F8"/>
    <w:rsid w:val="000D665C"/>
    <w:rsid w:val="000E0F7B"/>
    <w:rsid w:val="000E1EDA"/>
    <w:rsid w:val="000E3C65"/>
    <w:rsid w:val="000E452B"/>
    <w:rsid w:val="000E55F0"/>
    <w:rsid w:val="000E67CC"/>
    <w:rsid w:val="000E6B90"/>
    <w:rsid w:val="000E7DFC"/>
    <w:rsid w:val="000F0B17"/>
    <w:rsid w:val="000F168E"/>
    <w:rsid w:val="000F16BC"/>
    <w:rsid w:val="000F3D5B"/>
    <w:rsid w:val="000F42C0"/>
    <w:rsid w:val="000F43E7"/>
    <w:rsid w:val="000F50E7"/>
    <w:rsid w:val="000F6B88"/>
    <w:rsid w:val="00103444"/>
    <w:rsid w:val="0010363E"/>
    <w:rsid w:val="00103EDA"/>
    <w:rsid w:val="00104425"/>
    <w:rsid w:val="00104CD4"/>
    <w:rsid w:val="00104DA0"/>
    <w:rsid w:val="001061E6"/>
    <w:rsid w:val="00106517"/>
    <w:rsid w:val="00107987"/>
    <w:rsid w:val="0011091B"/>
    <w:rsid w:val="00112958"/>
    <w:rsid w:val="00113829"/>
    <w:rsid w:val="001153A2"/>
    <w:rsid w:val="00115440"/>
    <w:rsid w:val="00116360"/>
    <w:rsid w:val="00116B36"/>
    <w:rsid w:val="00124C7F"/>
    <w:rsid w:val="001266BD"/>
    <w:rsid w:val="00131466"/>
    <w:rsid w:val="001360F1"/>
    <w:rsid w:val="001362BB"/>
    <w:rsid w:val="001365A0"/>
    <w:rsid w:val="00136C86"/>
    <w:rsid w:val="00137813"/>
    <w:rsid w:val="00142BCF"/>
    <w:rsid w:val="001436AC"/>
    <w:rsid w:val="0014432D"/>
    <w:rsid w:val="00153609"/>
    <w:rsid w:val="001539C3"/>
    <w:rsid w:val="001546DB"/>
    <w:rsid w:val="00154E93"/>
    <w:rsid w:val="00155189"/>
    <w:rsid w:val="0015605F"/>
    <w:rsid w:val="00157AE7"/>
    <w:rsid w:val="00157E30"/>
    <w:rsid w:val="00161608"/>
    <w:rsid w:val="00162649"/>
    <w:rsid w:val="00162AC3"/>
    <w:rsid w:val="00162BD9"/>
    <w:rsid w:val="00164612"/>
    <w:rsid w:val="00164991"/>
    <w:rsid w:val="0016580F"/>
    <w:rsid w:val="00166BD1"/>
    <w:rsid w:val="00167823"/>
    <w:rsid w:val="00167C32"/>
    <w:rsid w:val="0017132F"/>
    <w:rsid w:val="001715D6"/>
    <w:rsid w:val="00172256"/>
    <w:rsid w:val="00172668"/>
    <w:rsid w:val="001729A5"/>
    <w:rsid w:val="00172FC1"/>
    <w:rsid w:val="00174F38"/>
    <w:rsid w:val="00175285"/>
    <w:rsid w:val="00175F18"/>
    <w:rsid w:val="00176A92"/>
    <w:rsid w:val="0018047A"/>
    <w:rsid w:val="00180B5B"/>
    <w:rsid w:val="001820DF"/>
    <w:rsid w:val="00182D53"/>
    <w:rsid w:val="00183310"/>
    <w:rsid w:val="00183524"/>
    <w:rsid w:val="001872AF"/>
    <w:rsid w:val="001878F9"/>
    <w:rsid w:val="0019086B"/>
    <w:rsid w:val="00191A16"/>
    <w:rsid w:val="001961DB"/>
    <w:rsid w:val="00196BE9"/>
    <w:rsid w:val="00196E0C"/>
    <w:rsid w:val="00197563"/>
    <w:rsid w:val="001A277E"/>
    <w:rsid w:val="001A37CC"/>
    <w:rsid w:val="001A4339"/>
    <w:rsid w:val="001A4B8D"/>
    <w:rsid w:val="001A53CD"/>
    <w:rsid w:val="001A6BB1"/>
    <w:rsid w:val="001A7E6E"/>
    <w:rsid w:val="001B1BA4"/>
    <w:rsid w:val="001B3C9D"/>
    <w:rsid w:val="001B4F6E"/>
    <w:rsid w:val="001B75D0"/>
    <w:rsid w:val="001C140F"/>
    <w:rsid w:val="001C40EE"/>
    <w:rsid w:val="001C4389"/>
    <w:rsid w:val="001C59E0"/>
    <w:rsid w:val="001C6F25"/>
    <w:rsid w:val="001C700A"/>
    <w:rsid w:val="001D0FC8"/>
    <w:rsid w:val="001D17A8"/>
    <w:rsid w:val="001D2360"/>
    <w:rsid w:val="001D238D"/>
    <w:rsid w:val="001D25DF"/>
    <w:rsid w:val="001D32FF"/>
    <w:rsid w:val="001D55A4"/>
    <w:rsid w:val="001D7580"/>
    <w:rsid w:val="001E0F74"/>
    <w:rsid w:val="001E16A1"/>
    <w:rsid w:val="001E20AB"/>
    <w:rsid w:val="001E27C7"/>
    <w:rsid w:val="001E3822"/>
    <w:rsid w:val="001E6FE5"/>
    <w:rsid w:val="001E7337"/>
    <w:rsid w:val="001E7579"/>
    <w:rsid w:val="001E7F36"/>
    <w:rsid w:val="001F04AA"/>
    <w:rsid w:val="001F0E1D"/>
    <w:rsid w:val="001F13E8"/>
    <w:rsid w:val="001F1526"/>
    <w:rsid w:val="001F3380"/>
    <w:rsid w:val="001F35EC"/>
    <w:rsid w:val="001F4564"/>
    <w:rsid w:val="001F491F"/>
    <w:rsid w:val="001F57FF"/>
    <w:rsid w:val="001F7627"/>
    <w:rsid w:val="0020037F"/>
    <w:rsid w:val="00200966"/>
    <w:rsid w:val="00201F18"/>
    <w:rsid w:val="00203BDF"/>
    <w:rsid w:val="002040B1"/>
    <w:rsid w:val="00205B25"/>
    <w:rsid w:val="00207A1C"/>
    <w:rsid w:val="00212289"/>
    <w:rsid w:val="00212CBC"/>
    <w:rsid w:val="00212FEA"/>
    <w:rsid w:val="0021666A"/>
    <w:rsid w:val="00216F4F"/>
    <w:rsid w:val="0022150C"/>
    <w:rsid w:val="0022303A"/>
    <w:rsid w:val="00223A70"/>
    <w:rsid w:val="00226EF9"/>
    <w:rsid w:val="00227EE5"/>
    <w:rsid w:val="002321A4"/>
    <w:rsid w:val="00232849"/>
    <w:rsid w:val="0023424B"/>
    <w:rsid w:val="00234F6C"/>
    <w:rsid w:val="00235C99"/>
    <w:rsid w:val="00240327"/>
    <w:rsid w:val="0024205E"/>
    <w:rsid w:val="0024311A"/>
    <w:rsid w:val="00243D6B"/>
    <w:rsid w:val="00244967"/>
    <w:rsid w:val="00246B4F"/>
    <w:rsid w:val="002502F3"/>
    <w:rsid w:val="002508D9"/>
    <w:rsid w:val="00251099"/>
    <w:rsid w:val="00251F68"/>
    <w:rsid w:val="0025472A"/>
    <w:rsid w:val="0025598C"/>
    <w:rsid w:val="00255BF7"/>
    <w:rsid w:val="00256880"/>
    <w:rsid w:val="002606F5"/>
    <w:rsid w:val="00261A6A"/>
    <w:rsid w:val="00261E20"/>
    <w:rsid w:val="00262915"/>
    <w:rsid w:val="002663B9"/>
    <w:rsid w:val="00266F15"/>
    <w:rsid w:val="0026777E"/>
    <w:rsid w:val="00272547"/>
    <w:rsid w:val="00272E7C"/>
    <w:rsid w:val="00274C05"/>
    <w:rsid w:val="00275297"/>
    <w:rsid w:val="002759D0"/>
    <w:rsid w:val="002768B2"/>
    <w:rsid w:val="00283C13"/>
    <w:rsid w:val="002866D2"/>
    <w:rsid w:val="00286706"/>
    <w:rsid w:val="002910AB"/>
    <w:rsid w:val="00291566"/>
    <w:rsid w:val="00291D26"/>
    <w:rsid w:val="00292C9A"/>
    <w:rsid w:val="002939B6"/>
    <w:rsid w:val="002943D8"/>
    <w:rsid w:val="0029470F"/>
    <w:rsid w:val="00295178"/>
    <w:rsid w:val="0029561C"/>
    <w:rsid w:val="00296739"/>
    <w:rsid w:val="0029683C"/>
    <w:rsid w:val="00297297"/>
    <w:rsid w:val="002973D9"/>
    <w:rsid w:val="00297CD1"/>
    <w:rsid w:val="002A0D2D"/>
    <w:rsid w:val="002A183E"/>
    <w:rsid w:val="002A1A36"/>
    <w:rsid w:val="002A3658"/>
    <w:rsid w:val="002A4339"/>
    <w:rsid w:val="002B22FE"/>
    <w:rsid w:val="002B4056"/>
    <w:rsid w:val="002B5863"/>
    <w:rsid w:val="002B6DD2"/>
    <w:rsid w:val="002C0EA5"/>
    <w:rsid w:val="002C1BCD"/>
    <w:rsid w:val="002C206F"/>
    <w:rsid w:val="002C3016"/>
    <w:rsid w:val="002C7241"/>
    <w:rsid w:val="002D03D0"/>
    <w:rsid w:val="002D12E7"/>
    <w:rsid w:val="002D36F7"/>
    <w:rsid w:val="002D4B9D"/>
    <w:rsid w:val="002D6061"/>
    <w:rsid w:val="002D6FFE"/>
    <w:rsid w:val="002D7CBF"/>
    <w:rsid w:val="002E3EDD"/>
    <w:rsid w:val="002F0AA7"/>
    <w:rsid w:val="002F0D3A"/>
    <w:rsid w:val="002F183B"/>
    <w:rsid w:val="002F25DD"/>
    <w:rsid w:val="002F3329"/>
    <w:rsid w:val="002F34C2"/>
    <w:rsid w:val="002F510D"/>
    <w:rsid w:val="002F5D75"/>
    <w:rsid w:val="002F64C7"/>
    <w:rsid w:val="002F7308"/>
    <w:rsid w:val="002F7482"/>
    <w:rsid w:val="002F79B0"/>
    <w:rsid w:val="002F7ACD"/>
    <w:rsid w:val="0030097B"/>
    <w:rsid w:val="00300B3C"/>
    <w:rsid w:val="00301CA6"/>
    <w:rsid w:val="00302E9F"/>
    <w:rsid w:val="00302FD9"/>
    <w:rsid w:val="00304885"/>
    <w:rsid w:val="00307235"/>
    <w:rsid w:val="003072F5"/>
    <w:rsid w:val="00311653"/>
    <w:rsid w:val="0031483F"/>
    <w:rsid w:val="00315193"/>
    <w:rsid w:val="00316341"/>
    <w:rsid w:val="00317F3F"/>
    <w:rsid w:val="0032367F"/>
    <w:rsid w:val="0032424C"/>
    <w:rsid w:val="003251D0"/>
    <w:rsid w:val="0032588B"/>
    <w:rsid w:val="00330D4F"/>
    <w:rsid w:val="00332011"/>
    <w:rsid w:val="003322EB"/>
    <w:rsid w:val="003328FF"/>
    <w:rsid w:val="003341BD"/>
    <w:rsid w:val="003358F0"/>
    <w:rsid w:val="00337AD2"/>
    <w:rsid w:val="00346BCC"/>
    <w:rsid w:val="00347714"/>
    <w:rsid w:val="00352F6F"/>
    <w:rsid w:val="0035348E"/>
    <w:rsid w:val="003535FC"/>
    <w:rsid w:val="00354469"/>
    <w:rsid w:val="00354920"/>
    <w:rsid w:val="003614B2"/>
    <w:rsid w:val="00361853"/>
    <w:rsid w:val="00362C7C"/>
    <w:rsid w:val="003636CA"/>
    <w:rsid w:val="00363FE3"/>
    <w:rsid w:val="0036450E"/>
    <w:rsid w:val="00370D42"/>
    <w:rsid w:val="00371668"/>
    <w:rsid w:val="00373622"/>
    <w:rsid w:val="003738CC"/>
    <w:rsid w:val="00374E94"/>
    <w:rsid w:val="00376266"/>
    <w:rsid w:val="00377C36"/>
    <w:rsid w:val="00377E59"/>
    <w:rsid w:val="0038077C"/>
    <w:rsid w:val="00383055"/>
    <w:rsid w:val="00384F01"/>
    <w:rsid w:val="003858E1"/>
    <w:rsid w:val="00385AAC"/>
    <w:rsid w:val="00390444"/>
    <w:rsid w:val="00390BDC"/>
    <w:rsid w:val="00391E7D"/>
    <w:rsid w:val="00392439"/>
    <w:rsid w:val="00392896"/>
    <w:rsid w:val="00397ADF"/>
    <w:rsid w:val="003A1EA4"/>
    <w:rsid w:val="003A2BDE"/>
    <w:rsid w:val="003A5532"/>
    <w:rsid w:val="003B1258"/>
    <w:rsid w:val="003B13C9"/>
    <w:rsid w:val="003B170B"/>
    <w:rsid w:val="003B2172"/>
    <w:rsid w:val="003B2478"/>
    <w:rsid w:val="003B3AF0"/>
    <w:rsid w:val="003B3C32"/>
    <w:rsid w:val="003C28C0"/>
    <w:rsid w:val="003C2942"/>
    <w:rsid w:val="003C2DEC"/>
    <w:rsid w:val="003C4629"/>
    <w:rsid w:val="003C5327"/>
    <w:rsid w:val="003C65E1"/>
    <w:rsid w:val="003D5429"/>
    <w:rsid w:val="003D61D8"/>
    <w:rsid w:val="003D6882"/>
    <w:rsid w:val="003D70A9"/>
    <w:rsid w:val="003E00E4"/>
    <w:rsid w:val="003E5D96"/>
    <w:rsid w:val="003F0888"/>
    <w:rsid w:val="003F1DA8"/>
    <w:rsid w:val="003F2521"/>
    <w:rsid w:val="003F3914"/>
    <w:rsid w:val="003F4027"/>
    <w:rsid w:val="003F7A3A"/>
    <w:rsid w:val="00401C6F"/>
    <w:rsid w:val="00402165"/>
    <w:rsid w:val="0040456B"/>
    <w:rsid w:val="00404D48"/>
    <w:rsid w:val="00405370"/>
    <w:rsid w:val="00406E60"/>
    <w:rsid w:val="00407273"/>
    <w:rsid w:val="0041083C"/>
    <w:rsid w:val="004112FB"/>
    <w:rsid w:val="0041384C"/>
    <w:rsid w:val="004140F9"/>
    <w:rsid w:val="00416DD0"/>
    <w:rsid w:val="004177C9"/>
    <w:rsid w:val="004200A1"/>
    <w:rsid w:val="00421A60"/>
    <w:rsid w:val="004316FD"/>
    <w:rsid w:val="0043739F"/>
    <w:rsid w:val="00437CBC"/>
    <w:rsid w:val="004410BE"/>
    <w:rsid w:val="004435B2"/>
    <w:rsid w:val="00444E4D"/>
    <w:rsid w:val="0044528D"/>
    <w:rsid w:val="004460FF"/>
    <w:rsid w:val="004462EA"/>
    <w:rsid w:val="004463B4"/>
    <w:rsid w:val="00447DD7"/>
    <w:rsid w:val="004509A8"/>
    <w:rsid w:val="00451470"/>
    <w:rsid w:val="00451ABB"/>
    <w:rsid w:val="00452872"/>
    <w:rsid w:val="00454514"/>
    <w:rsid w:val="00454633"/>
    <w:rsid w:val="00456A9B"/>
    <w:rsid w:val="00457324"/>
    <w:rsid w:val="00460F76"/>
    <w:rsid w:val="004628FA"/>
    <w:rsid w:val="00462FD2"/>
    <w:rsid w:val="00462FDE"/>
    <w:rsid w:val="00463103"/>
    <w:rsid w:val="00463D7F"/>
    <w:rsid w:val="00465ECD"/>
    <w:rsid w:val="00466127"/>
    <w:rsid w:val="00466288"/>
    <w:rsid w:val="00470A9D"/>
    <w:rsid w:val="004717F2"/>
    <w:rsid w:val="00472DA9"/>
    <w:rsid w:val="00477848"/>
    <w:rsid w:val="00480847"/>
    <w:rsid w:val="00481201"/>
    <w:rsid w:val="00482602"/>
    <w:rsid w:val="0048302B"/>
    <w:rsid w:val="00483D4B"/>
    <w:rsid w:val="00485095"/>
    <w:rsid w:val="00485B5A"/>
    <w:rsid w:val="0049733C"/>
    <w:rsid w:val="004974FC"/>
    <w:rsid w:val="004A043D"/>
    <w:rsid w:val="004A1B29"/>
    <w:rsid w:val="004A5E20"/>
    <w:rsid w:val="004A76C6"/>
    <w:rsid w:val="004A77EF"/>
    <w:rsid w:val="004A7F03"/>
    <w:rsid w:val="004B1E94"/>
    <w:rsid w:val="004B265B"/>
    <w:rsid w:val="004B275D"/>
    <w:rsid w:val="004B2B92"/>
    <w:rsid w:val="004B5E55"/>
    <w:rsid w:val="004B6434"/>
    <w:rsid w:val="004B7A65"/>
    <w:rsid w:val="004C0F02"/>
    <w:rsid w:val="004C24C9"/>
    <w:rsid w:val="004C35EA"/>
    <w:rsid w:val="004C3E23"/>
    <w:rsid w:val="004C543E"/>
    <w:rsid w:val="004C6753"/>
    <w:rsid w:val="004C7212"/>
    <w:rsid w:val="004C790B"/>
    <w:rsid w:val="004D02FD"/>
    <w:rsid w:val="004D204C"/>
    <w:rsid w:val="004D3CAE"/>
    <w:rsid w:val="004D51EA"/>
    <w:rsid w:val="004D79F6"/>
    <w:rsid w:val="004E06C5"/>
    <w:rsid w:val="004E1241"/>
    <w:rsid w:val="004E2C57"/>
    <w:rsid w:val="004E453F"/>
    <w:rsid w:val="004E5014"/>
    <w:rsid w:val="004E59BA"/>
    <w:rsid w:val="004F03FA"/>
    <w:rsid w:val="004F10EF"/>
    <w:rsid w:val="004F1585"/>
    <w:rsid w:val="004F3898"/>
    <w:rsid w:val="004F3AB7"/>
    <w:rsid w:val="004F5D86"/>
    <w:rsid w:val="004F685D"/>
    <w:rsid w:val="004F6B44"/>
    <w:rsid w:val="004F7677"/>
    <w:rsid w:val="0050621F"/>
    <w:rsid w:val="00506AF6"/>
    <w:rsid w:val="00507631"/>
    <w:rsid w:val="00507695"/>
    <w:rsid w:val="00511C6C"/>
    <w:rsid w:val="00512AB1"/>
    <w:rsid w:val="00513A34"/>
    <w:rsid w:val="00513AD2"/>
    <w:rsid w:val="005146FB"/>
    <w:rsid w:val="00514A34"/>
    <w:rsid w:val="005165B3"/>
    <w:rsid w:val="00516FBD"/>
    <w:rsid w:val="005176B2"/>
    <w:rsid w:val="005234E9"/>
    <w:rsid w:val="00530A1E"/>
    <w:rsid w:val="00532572"/>
    <w:rsid w:val="00533F5A"/>
    <w:rsid w:val="005349C0"/>
    <w:rsid w:val="00535D19"/>
    <w:rsid w:val="005378CA"/>
    <w:rsid w:val="005379C0"/>
    <w:rsid w:val="00540640"/>
    <w:rsid w:val="00540A42"/>
    <w:rsid w:val="00541586"/>
    <w:rsid w:val="005429D8"/>
    <w:rsid w:val="00543E61"/>
    <w:rsid w:val="00544A16"/>
    <w:rsid w:val="00545EC1"/>
    <w:rsid w:val="005463B8"/>
    <w:rsid w:val="00547153"/>
    <w:rsid w:val="00547223"/>
    <w:rsid w:val="005477AA"/>
    <w:rsid w:val="00550150"/>
    <w:rsid w:val="00550FC1"/>
    <w:rsid w:val="00560ACE"/>
    <w:rsid w:val="00560C8D"/>
    <w:rsid w:val="005612F9"/>
    <w:rsid w:val="005613D2"/>
    <w:rsid w:val="005623CC"/>
    <w:rsid w:val="005626D9"/>
    <w:rsid w:val="00562CD6"/>
    <w:rsid w:val="00562E73"/>
    <w:rsid w:val="0056474D"/>
    <w:rsid w:val="00564B0E"/>
    <w:rsid w:val="00565362"/>
    <w:rsid w:val="005672BD"/>
    <w:rsid w:val="005705BB"/>
    <w:rsid w:val="005742FC"/>
    <w:rsid w:val="00576971"/>
    <w:rsid w:val="005835C5"/>
    <w:rsid w:val="00584C30"/>
    <w:rsid w:val="0058575A"/>
    <w:rsid w:val="00590928"/>
    <w:rsid w:val="00592670"/>
    <w:rsid w:val="00596A28"/>
    <w:rsid w:val="005A1E8B"/>
    <w:rsid w:val="005A23DB"/>
    <w:rsid w:val="005A3F40"/>
    <w:rsid w:val="005A5F82"/>
    <w:rsid w:val="005A5FBE"/>
    <w:rsid w:val="005A6F4C"/>
    <w:rsid w:val="005A777E"/>
    <w:rsid w:val="005A7B73"/>
    <w:rsid w:val="005B1A9D"/>
    <w:rsid w:val="005B1BD2"/>
    <w:rsid w:val="005B3FF7"/>
    <w:rsid w:val="005B7E3D"/>
    <w:rsid w:val="005C2D3A"/>
    <w:rsid w:val="005C4DDA"/>
    <w:rsid w:val="005C5B65"/>
    <w:rsid w:val="005C5FC9"/>
    <w:rsid w:val="005C64A2"/>
    <w:rsid w:val="005C6ACA"/>
    <w:rsid w:val="005C6E36"/>
    <w:rsid w:val="005C772A"/>
    <w:rsid w:val="005D0C66"/>
    <w:rsid w:val="005D0EA2"/>
    <w:rsid w:val="005D160D"/>
    <w:rsid w:val="005D18D1"/>
    <w:rsid w:val="005D3134"/>
    <w:rsid w:val="005D42C8"/>
    <w:rsid w:val="005D4381"/>
    <w:rsid w:val="005D47EB"/>
    <w:rsid w:val="005D480E"/>
    <w:rsid w:val="005D50CB"/>
    <w:rsid w:val="005D7B3B"/>
    <w:rsid w:val="005E2505"/>
    <w:rsid w:val="005E2DDB"/>
    <w:rsid w:val="005E3BE2"/>
    <w:rsid w:val="005E3EE7"/>
    <w:rsid w:val="005E3F9E"/>
    <w:rsid w:val="005E494D"/>
    <w:rsid w:val="005E49D9"/>
    <w:rsid w:val="005E4B18"/>
    <w:rsid w:val="005E7369"/>
    <w:rsid w:val="005F0D7C"/>
    <w:rsid w:val="005F1F4A"/>
    <w:rsid w:val="005F2F83"/>
    <w:rsid w:val="005F5275"/>
    <w:rsid w:val="005F5CAD"/>
    <w:rsid w:val="006021A9"/>
    <w:rsid w:val="00602DB4"/>
    <w:rsid w:val="00603331"/>
    <w:rsid w:val="00604B2D"/>
    <w:rsid w:val="006065EA"/>
    <w:rsid w:val="00606F6C"/>
    <w:rsid w:val="006071B8"/>
    <w:rsid w:val="0061285C"/>
    <w:rsid w:val="006218DA"/>
    <w:rsid w:val="0062229C"/>
    <w:rsid w:val="00624D63"/>
    <w:rsid w:val="00626557"/>
    <w:rsid w:val="00627D54"/>
    <w:rsid w:val="00632511"/>
    <w:rsid w:val="00632B74"/>
    <w:rsid w:val="00633363"/>
    <w:rsid w:val="00634011"/>
    <w:rsid w:val="00636C05"/>
    <w:rsid w:val="00636E64"/>
    <w:rsid w:val="006409D0"/>
    <w:rsid w:val="00642575"/>
    <w:rsid w:val="00645E49"/>
    <w:rsid w:val="006461F0"/>
    <w:rsid w:val="006462FE"/>
    <w:rsid w:val="006501C5"/>
    <w:rsid w:val="00651F67"/>
    <w:rsid w:val="006547DD"/>
    <w:rsid w:val="0065496C"/>
    <w:rsid w:val="00654CC3"/>
    <w:rsid w:val="006557C1"/>
    <w:rsid w:val="00656762"/>
    <w:rsid w:val="00656FF6"/>
    <w:rsid w:val="006570E0"/>
    <w:rsid w:val="0065727F"/>
    <w:rsid w:val="0066221C"/>
    <w:rsid w:val="00664447"/>
    <w:rsid w:val="00664AE0"/>
    <w:rsid w:val="00665129"/>
    <w:rsid w:val="00665404"/>
    <w:rsid w:val="00665769"/>
    <w:rsid w:val="0066579A"/>
    <w:rsid w:val="006708EE"/>
    <w:rsid w:val="00670C73"/>
    <w:rsid w:val="006714C8"/>
    <w:rsid w:val="00673BB3"/>
    <w:rsid w:val="00673E34"/>
    <w:rsid w:val="0067630B"/>
    <w:rsid w:val="00677740"/>
    <w:rsid w:val="00680F0A"/>
    <w:rsid w:val="00681E30"/>
    <w:rsid w:val="00681E48"/>
    <w:rsid w:val="00683501"/>
    <w:rsid w:val="006847E6"/>
    <w:rsid w:val="006863B8"/>
    <w:rsid w:val="0069317C"/>
    <w:rsid w:val="006A1051"/>
    <w:rsid w:val="006A328F"/>
    <w:rsid w:val="006A4D9D"/>
    <w:rsid w:val="006A4E86"/>
    <w:rsid w:val="006A6056"/>
    <w:rsid w:val="006A71D1"/>
    <w:rsid w:val="006B0D2A"/>
    <w:rsid w:val="006B0E61"/>
    <w:rsid w:val="006B3E98"/>
    <w:rsid w:val="006B43DF"/>
    <w:rsid w:val="006B71E1"/>
    <w:rsid w:val="006C013F"/>
    <w:rsid w:val="006C05E4"/>
    <w:rsid w:val="006C38B3"/>
    <w:rsid w:val="006C467A"/>
    <w:rsid w:val="006C6DE9"/>
    <w:rsid w:val="006C6EA4"/>
    <w:rsid w:val="006C7F16"/>
    <w:rsid w:val="006D0BC4"/>
    <w:rsid w:val="006D0DD8"/>
    <w:rsid w:val="006D3F4A"/>
    <w:rsid w:val="006D5D3B"/>
    <w:rsid w:val="006D67E8"/>
    <w:rsid w:val="006D69A3"/>
    <w:rsid w:val="006D7165"/>
    <w:rsid w:val="006D73F4"/>
    <w:rsid w:val="006D7CA2"/>
    <w:rsid w:val="006E1297"/>
    <w:rsid w:val="006E1B53"/>
    <w:rsid w:val="006E30EA"/>
    <w:rsid w:val="006E36E4"/>
    <w:rsid w:val="006E4BF0"/>
    <w:rsid w:val="006E582F"/>
    <w:rsid w:val="006E6AA9"/>
    <w:rsid w:val="006E7CB1"/>
    <w:rsid w:val="006F123E"/>
    <w:rsid w:val="006F1459"/>
    <w:rsid w:val="006F2C07"/>
    <w:rsid w:val="006F2EE2"/>
    <w:rsid w:val="006F6480"/>
    <w:rsid w:val="006F7E06"/>
    <w:rsid w:val="00700F4E"/>
    <w:rsid w:val="00702492"/>
    <w:rsid w:val="00704852"/>
    <w:rsid w:val="00706DB1"/>
    <w:rsid w:val="007074D4"/>
    <w:rsid w:val="007102F6"/>
    <w:rsid w:val="007108BD"/>
    <w:rsid w:val="007115AB"/>
    <w:rsid w:val="007136DC"/>
    <w:rsid w:val="00713DF4"/>
    <w:rsid w:val="00714AAC"/>
    <w:rsid w:val="00714D29"/>
    <w:rsid w:val="00715170"/>
    <w:rsid w:val="00715E8A"/>
    <w:rsid w:val="00720DB0"/>
    <w:rsid w:val="007237B4"/>
    <w:rsid w:val="00723B55"/>
    <w:rsid w:val="007248BD"/>
    <w:rsid w:val="007252F0"/>
    <w:rsid w:val="00725FCD"/>
    <w:rsid w:val="00727089"/>
    <w:rsid w:val="00727B96"/>
    <w:rsid w:val="0073089A"/>
    <w:rsid w:val="00730D59"/>
    <w:rsid w:val="007311F9"/>
    <w:rsid w:val="00732915"/>
    <w:rsid w:val="0073375B"/>
    <w:rsid w:val="00735137"/>
    <w:rsid w:val="00735BD5"/>
    <w:rsid w:val="00736645"/>
    <w:rsid w:val="007408E1"/>
    <w:rsid w:val="00740F43"/>
    <w:rsid w:val="00741431"/>
    <w:rsid w:val="0074346D"/>
    <w:rsid w:val="0074576A"/>
    <w:rsid w:val="00746B9F"/>
    <w:rsid w:val="007471EC"/>
    <w:rsid w:val="00751AED"/>
    <w:rsid w:val="00751C9F"/>
    <w:rsid w:val="00755065"/>
    <w:rsid w:val="00756A4A"/>
    <w:rsid w:val="007571C6"/>
    <w:rsid w:val="00757214"/>
    <w:rsid w:val="007573B4"/>
    <w:rsid w:val="00760511"/>
    <w:rsid w:val="0076078C"/>
    <w:rsid w:val="00764CE1"/>
    <w:rsid w:val="00764D9A"/>
    <w:rsid w:val="007658B0"/>
    <w:rsid w:val="00770A2F"/>
    <w:rsid w:val="00771AA5"/>
    <w:rsid w:val="0077443B"/>
    <w:rsid w:val="007769D3"/>
    <w:rsid w:val="00776C7C"/>
    <w:rsid w:val="007778F8"/>
    <w:rsid w:val="0078022E"/>
    <w:rsid w:val="007903D8"/>
    <w:rsid w:val="007948D8"/>
    <w:rsid w:val="00794FD5"/>
    <w:rsid w:val="0079510B"/>
    <w:rsid w:val="00795C2A"/>
    <w:rsid w:val="00796DA2"/>
    <w:rsid w:val="007971D6"/>
    <w:rsid w:val="007A229A"/>
    <w:rsid w:val="007A2419"/>
    <w:rsid w:val="007A28E3"/>
    <w:rsid w:val="007A5CB5"/>
    <w:rsid w:val="007A7F3E"/>
    <w:rsid w:val="007A7FCA"/>
    <w:rsid w:val="007B072B"/>
    <w:rsid w:val="007B1DF4"/>
    <w:rsid w:val="007C0B5A"/>
    <w:rsid w:val="007C3EF8"/>
    <w:rsid w:val="007C4D05"/>
    <w:rsid w:val="007C669F"/>
    <w:rsid w:val="007D017E"/>
    <w:rsid w:val="007D024F"/>
    <w:rsid w:val="007D0811"/>
    <w:rsid w:val="007D2461"/>
    <w:rsid w:val="007D3666"/>
    <w:rsid w:val="007D4920"/>
    <w:rsid w:val="007D6BA4"/>
    <w:rsid w:val="007E0C70"/>
    <w:rsid w:val="007E394D"/>
    <w:rsid w:val="007E4B30"/>
    <w:rsid w:val="007E58D4"/>
    <w:rsid w:val="007F0017"/>
    <w:rsid w:val="007F3411"/>
    <w:rsid w:val="007F3457"/>
    <w:rsid w:val="007F4E62"/>
    <w:rsid w:val="007F57F4"/>
    <w:rsid w:val="007F62F2"/>
    <w:rsid w:val="007F778E"/>
    <w:rsid w:val="007F789D"/>
    <w:rsid w:val="008006A1"/>
    <w:rsid w:val="00804346"/>
    <w:rsid w:val="00804F95"/>
    <w:rsid w:val="008058A4"/>
    <w:rsid w:val="00805B19"/>
    <w:rsid w:val="00805DD2"/>
    <w:rsid w:val="00805EA8"/>
    <w:rsid w:val="00810395"/>
    <w:rsid w:val="008104F2"/>
    <w:rsid w:val="00812614"/>
    <w:rsid w:val="00812C06"/>
    <w:rsid w:val="0081436D"/>
    <w:rsid w:val="0081503C"/>
    <w:rsid w:val="00815BF6"/>
    <w:rsid w:val="00815EA1"/>
    <w:rsid w:val="008179D8"/>
    <w:rsid w:val="00820C74"/>
    <w:rsid w:val="00820F0E"/>
    <w:rsid w:val="008216D8"/>
    <w:rsid w:val="00822EA2"/>
    <w:rsid w:val="0082509E"/>
    <w:rsid w:val="00825970"/>
    <w:rsid w:val="008269ED"/>
    <w:rsid w:val="008271CC"/>
    <w:rsid w:val="008276B9"/>
    <w:rsid w:val="008278DA"/>
    <w:rsid w:val="008311DB"/>
    <w:rsid w:val="008313F0"/>
    <w:rsid w:val="00831C17"/>
    <w:rsid w:val="0083495B"/>
    <w:rsid w:val="00837FB6"/>
    <w:rsid w:val="00840113"/>
    <w:rsid w:val="00841357"/>
    <w:rsid w:val="008457ED"/>
    <w:rsid w:val="00846159"/>
    <w:rsid w:val="00846F71"/>
    <w:rsid w:val="00847575"/>
    <w:rsid w:val="0084771E"/>
    <w:rsid w:val="00851225"/>
    <w:rsid w:val="0085129B"/>
    <w:rsid w:val="008516A3"/>
    <w:rsid w:val="0086019C"/>
    <w:rsid w:val="00860ABC"/>
    <w:rsid w:val="008611BC"/>
    <w:rsid w:val="0086154A"/>
    <w:rsid w:val="008615A5"/>
    <w:rsid w:val="00861DA6"/>
    <w:rsid w:val="008643CD"/>
    <w:rsid w:val="00864D4F"/>
    <w:rsid w:val="008662FB"/>
    <w:rsid w:val="00866B81"/>
    <w:rsid w:val="00867140"/>
    <w:rsid w:val="008674A9"/>
    <w:rsid w:val="00867B9A"/>
    <w:rsid w:val="00870C5F"/>
    <w:rsid w:val="008716C6"/>
    <w:rsid w:val="00873BBF"/>
    <w:rsid w:val="00874B1B"/>
    <w:rsid w:val="00875ED4"/>
    <w:rsid w:val="00876D56"/>
    <w:rsid w:val="00880582"/>
    <w:rsid w:val="008816D4"/>
    <w:rsid w:val="00881B3C"/>
    <w:rsid w:val="00883CD2"/>
    <w:rsid w:val="00887792"/>
    <w:rsid w:val="008877D4"/>
    <w:rsid w:val="00887839"/>
    <w:rsid w:val="00890279"/>
    <w:rsid w:val="00893352"/>
    <w:rsid w:val="00893A47"/>
    <w:rsid w:val="008976D6"/>
    <w:rsid w:val="008A53C6"/>
    <w:rsid w:val="008A7129"/>
    <w:rsid w:val="008A7AB8"/>
    <w:rsid w:val="008A7ECA"/>
    <w:rsid w:val="008B0270"/>
    <w:rsid w:val="008B0E2D"/>
    <w:rsid w:val="008B28E2"/>
    <w:rsid w:val="008B41E3"/>
    <w:rsid w:val="008B492F"/>
    <w:rsid w:val="008B6724"/>
    <w:rsid w:val="008B686E"/>
    <w:rsid w:val="008B7798"/>
    <w:rsid w:val="008C2907"/>
    <w:rsid w:val="008C6090"/>
    <w:rsid w:val="008D0691"/>
    <w:rsid w:val="008D1BFA"/>
    <w:rsid w:val="008D34ED"/>
    <w:rsid w:val="008D4674"/>
    <w:rsid w:val="008E04DA"/>
    <w:rsid w:val="008E0C21"/>
    <w:rsid w:val="008E26E3"/>
    <w:rsid w:val="008E3330"/>
    <w:rsid w:val="008E4B4F"/>
    <w:rsid w:val="008E5DB7"/>
    <w:rsid w:val="008E73DE"/>
    <w:rsid w:val="008E7C43"/>
    <w:rsid w:val="008F1506"/>
    <w:rsid w:val="008F24DF"/>
    <w:rsid w:val="008F3970"/>
    <w:rsid w:val="008F475F"/>
    <w:rsid w:val="008F5EAA"/>
    <w:rsid w:val="008F6057"/>
    <w:rsid w:val="008F7370"/>
    <w:rsid w:val="00900151"/>
    <w:rsid w:val="00900C29"/>
    <w:rsid w:val="00901CF2"/>
    <w:rsid w:val="009039A8"/>
    <w:rsid w:val="00903B6B"/>
    <w:rsid w:val="0090461F"/>
    <w:rsid w:val="009049BB"/>
    <w:rsid w:val="0090597B"/>
    <w:rsid w:val="00906C76"/>
    <w:rsid w:val="00907483"/>
    <w:rsid w:val="00907649"/>
    <w:rsid w:val="0090769C"/>
    <w:rsid w:val="00913714"/>
    <w:rsid w:val="00914836"/>
    <w:rsid w:val="00914977"/>
    <w:rsid w:val="00914DEF"/>
    <w:rsid w:val="0091532C"/>
    <w:rsid w:val="00915569"/>
    <w:rsid w:val="00915740"/>
    <w:rsid w:val="00916AAF"/>
    <w:rsid w:val="0091786E"/>
    <w:rsid w:val="00917AAF"/>
    <w:rsid w:val="0092055B"/>
    <w:rsid w:val="00923099"/>
    <w:rsid w:val="00923829"/>
    <w:rsid w:val="00925D7F"/>
    <w:rsid w:val="00925FFE"/>
    <w:rsid w:val="0092673E"/>
    <w:rsid w:val="0093023D"/>
    <w:rsid w:val="009307E7"/>
    <w:rsid w:val="00932BAE"/>
    <w:rsid w:val="00933B09"/>
    <w:rsid w:val="0094004B"/>
    <w:rsid w:val="0094035C"/>
    <w:rsid w:val="0094329F"/>
    <w:rsid w:val="00945697"/>
    <w:rsid w:val="00945BC2"/>
    <w:rsid w:val="00946172"/>
    <w:rsid w:val="0095051F"/>
    <w:rsid w:val="00951731"/>
    <w:rsid w:val="00953802"/>
    <w:rsid w:val="00954352"/>
    <w:rsid w:val="009552B3"/>
    <w:rsid w:val="00955C3E"/>
    <w:rsid w:val="009560CD"/>
    <w:rsid w:val="0095625F"/>
    <w:rsid w:val="009574A4"/>
    <w:rsid w:val="0096057C"/>
    <w:rsid w:val="0096108E"/>
    <w:rsid w:val="00961303"/>
    <w:rsid w:val="009617B0"/>
    <w:rsid w:val="009624CA"/>
    <w:rsid w:val="0096311E"/>
    <w:rsid w:val="009634AD"/>
    <w:rsid w:val="00964498"/>
    <w:rsid w:val="00964874"/>
    <w:rsid w:val="00964C44"/>
    <w:rsid w:val="00964F91"/>
    <w:rsid w:val="00965FDF"/>
    <w:rsid w:val="009660E3"/>
    <w:rsid w:val="00966FA0"/>
    <w:rsid w:val="00967655"/>
    <w:rsid w:val="009708DF"/>
    <w:rsid w:val="00970CA2"/>
    <w:rsid w:val="00970CD6"/>
    <w:rsid w:val="00971078"/>
    <w:rsid w:val="00972C60"/>
    <w:rsid w:val="00972E87"/>
    <w:rsid w:val="00972F02"/>
    <w:rsid w:val="009739C7"/>
    <w:rsid w:val="00974038"/>
    <w:rsid w:val="009744BE"/>
    <w:rsid w:val="00975E57"/>
    <w:rsid w:val="00977427"/>
    <w:rsid w:val="00977D07"/>
    <w:rsid w:val="00977EF8"/>
    <w:rsid w:val="00980385"/>
    <w:rsid w:val="0098104A"/>
    <w:rsid w:val="0098361D"/>
    <w:rsid w:val="0098413D"/>
    <w:rsid w:val="00987D1E"/>
    <w:rsid w:val="00993464"/>
    <w:rsid w:val="00994A96"/>
    <w:rsid w:val="00997788"/>
    <w:rsid w:val="009978F7"/>
    <w:rsid w:val="00997CE6"/>
    <w:rsid w:val="009A2570"/>
    <w:rsid w:val="009A464E"/>
    <w:rsid w:val="009A47A5"/>
    <w:rsid w:val="009B0192"/>
    <w:rsid w:val="009B54CC"/>
    <w:rsid w:val="009B6611"/>
    <w:rsid w:val="009C0100"/>
    <w:rsid w:val="009C077E"/>
    <w:rsid w:val="009C5F47"/>
    <w:rsid w:val="009C663A"/>
    <w:rsid w:val="009D5B1E"/>
    <w:rsid w:val="009D66D4"/>
    <w:rsid w:val="009D7CB2"/>
    <w:rsid w:val="009D7CBE"/>
    <w:rsid w:val="009D7F8B"/>
    <w:rsid w:val="009E0868"/>
    <w:rsid w:val="009E0E3B"/>
    <w:rsid w:val="009E123A"/>
    <w:rsid w:val="009E2775"/>
    <w:rsid w:val="009E3F81"/>
    <w:rsid w:val="009E40F0"/>
    <w:rsid w:val="009E4C4B"/>
    <w:rsid w:val="009E5943"/>
    <w:rsid w:val="009E7F2E"/>
    <w:rsid w:val="009F09E9"/>
    <w:rsid w:val="009F15F8"/>
    <w:rsid w:val="009F287D"/>
    <w:rsid w:val="009F4BAA"/>
    <w:rsid w:val="00A01A4A"/>
    <w:rsid w:val="00A027B4"/>
    <w:rsid w:val="00A02E9C"/>
    <w:rsid w:val="00A03141"/>
    <w:rsid w:val="00A03F69"/>
    <w:rsid w:val="00A050C7"/>
    <w:rsid w:val="00A054C6"/>
    <w:rsid w:val="00A055EA"/>
    <w:rsid w:val="00A0608F"/>
    <w:rsid w:val="00A0766C"/>
    <w:rsid w:val="00A07EAB"/>
    <w:rsid w:val="00A1078B"/>
    <w:rsid w:val="00A135F2"/>
    <w:rsid w:val="00A137ED"/>
    <w:rsid w:val="00A14C66"/>
    <w:rsid w:val="00A17D65"/>
    <w:rsid w:val="00A24038"/>
    <w:rsid w:val="00A24625"/>
    <w:rsid w:val="00A25BE6"/>
    <w:rsid w:val="00A274B8"/>
    <w:rsid w:val="00A27711"/>
    <w:rsid w:val="00A3068E"/>
    <w:rsid w:val="00A31830"/>
    <w:rsid w:val="00A32B2E"/>
    <w:rsid w:val="00A33B10"/>
    <w:rsid w:val="00A33F30"/>
    <w:rsid w:val="00A3551D"/>
    <w:rsid w:val="00A3563F"/>
    <w:rsid w:val="00A37BAF"/>
    <w:rsid w:val="00A40FCA"/>
    <w:rsid w:val="00A41D58"/>
    <w:rsid w:val="00A41FEB"/>
    <w:rsid w:val="00A42698"/>
    <w:rsid w:val="00A43279"/>
    <w:rsid w:val="00A44299"/>
    <w:rsid w:val="00A44E67"/>
    <w:rsid w:val="00A45DEA"/>
    <w:rsid w:val="00A46EF6"/>
    <w:rsid w:val="00A513E8"/>
    <w:rsid w:val="00A52822"/>
    <w:rsid w:val="00A5306D"/>
    <w:rsid w:val="00A53756"/>
    <w:rsid w:val="00A54B6F"/>
    <w:rsid w:val="00A54FA4"/>
    <w:rsid w:val="00A5589C"/>
    <w:rsid w:val="00A56701"/>
    <w:rsid w:val="00A571BF"/>
    <w:rsid w:val="00A62F20"/>
    <w:rsid w:val="00A637F8"/>
    <w:rsid w:val="00A642CE"/>
    <w:rsid w:val="00A64F2F"/>
    <w:rsid w:val="00A66F18"/>
    <w:rsid w:val="00A72AA8"/>
    <w:rsid w:val="00A73103"/>
    <w:rsid w:val="00A743B2"/>
    <w:rsid w:val="00A756B0"/>
    <w:rsid w:val="00A75DDC"/>
    <w:rsid w:val="00A7664A"/>
    <w:rsid w:val="00A774CB"/>
    <w:rsid w:val="00A776B7"/>
    <w:rsid w:val="00A82C97"/>
    <w:rsid w:val="00A84024"/>
    <w:rsid w:val="00A849E2"/>
    <w:rsid w:val="00A860E9"/>
    <w:rsid w:val="00A8627A"/>
    <w:rsid w:val="00A92371"/>
    <w:rsid w:val="00A93048"/>
    <w:rsid w:val="00A933C4"/>
    <w:rsid w:val="00A93AC0"/>
    <w:rsid w:val="00A946AB"/>
    <w:rsid w:val="00A94888"/>
    <w:rsid w:val="00A94E1B"/>
    <w:rsid w:val="00A962BB"/>
    <w:rsid w:val="00A97865"/>
    <w:rsid w:val="00AA0551"/>
    <w:rsid w:val="00AA0A58"/>
    <w:rsid w:val="00AA135D"/>
    <w:rsid w:val="00AA1A85"/>
    <w:rsid w:val="00AA1D9E"/>
    <w:rsid w:val="00AA5483"/>
    <w:rsid w:val="00AB26DD"/>
    <w:rsid w:val="00AB40E7"/>
    <w:rsid w:val="00AB4605"/>
    <w:rsid w:val="00AB5538"/>
    <w:rsid w:val="00AB6F16"/>
    <w:rsid w:val="00AB7A5D"/>
    <w:rsid w:val="00AB7D66"/>
    <w:rsid w:val="00AC02AE"/>
    <w:rsid w:val="00AC060E"/>
    <w:rsid w:val="00AC0E30"/>
    <w:rsid w:val="00AC1FB3"/>
    <w:rsid w:val="00AC64A9"/>
    <w:rsid w:val="00AC6D40"/>
    <w:rsid w:val="00AC7C9E"/>
    <w:rsid w:val="00AC7CC3"/>
    <w:rsid w:val="00AD1DD0"/>
    <w:rsid w:val="00AD27BA"/>
    <w:rsid w:val="00AD38AE"/>
    <w:rsid w:val="00AD4254"/>
    <w:rsid w:val="00AD4BB7"/>
    <w:rsid w:val="00AD60CA"/>
    <w:rsid w:val="00AD65B5"/>
    <w:rsid w:val="00AE16BA"/>
    <w:rsid w:val="00AE1B60"/>
    <w:rsid w:val="00AE1CA5"/>
    <w:rsid w:val="00AE1DF3"/>
    <w:rsid w:val="00AE30A4"/>
    <w:rsid w:val="00AE49EA"/>
    <w:rsid w:val="00AE5095"/>
    <w:rsid w:val="00AE52EA"/>
    <w:rsid w:val="00AE7E0A"/>
    <w:rsid w:val="00AF03D9"/>
    <w:rsid w:val="00AF1DDF"/>
    <w:rsid w:val="00AF20D4"/>
    <w:rsid w:val="00AF2134"/>
    <w:rsid w:val="00AF2248"/>
    <w:rsid w:val="00AF34D8"/>
    <w:rsid w:val="00AF64C8"/>
    <w:rsid w:val="00B008D3"/>
    <w:rsid w:val="00B00B83"/>
    <w:rsid w:val="00B00D44"/>
    <w:rsid w:val="00B03253"/>
    <w:rsid w:val="00B0587F"/>
    <w:rsid w:val="00B063B2"/>
    <w:rsid w:val="00B0705B"/>
    <w:rsid w:val="00B07927"/>
    <w:rsid w:val="00B07F5E"/>
    <w:rsid w:val="00B101C6"/>
    <w:rsid w:val="00B11459"/>
    <w:rsid w:val="00B11E57"/>
    <w:rsid w:val="00B147CD"/>
    <w:rsid w:val="00B153DD"/>
    <w:rsid w:val="00B23EEF"/>
    <w:rsid w:val="00B24803"/>
    <w:rsid w:val="00B24D7C"/>
    <w:rsid w:val="00B26F50"/>
    <w:rsid w:val="00B274C2"/>
    <w:rsid w:val="00B27DFA"/>
    <w:rsid w:val="00B3046E"/>
    <w:rsid w:val="00B30EC9"/>
    <w:rsid w:val="00B313C8"/>
    <w:rsid w:val="00B32429"/>
    <w:rsid w:val="00B3319A"/>
    <w:rsid w:val="00B336A9"/>
    <w:rsid w:val="00B3417E"/>
    <w:rsid w:val="00B35314"/>
    <w:rsid w:val="00B4370F"/>
    <w:rsid w:val="00B4433B"/>
    <w:rsid w:val="00B45574"/>
    <w:rsid w:val="00B45653"/>
    <w:rsid w:val="00B45EFC"/>
    <w:rsid w:val="00B47011"/>
    <w:rsid w:val="00B47D0D"/>
    <w:rsid w:val="00B50CF0"/>
    <w:rsid w:val="00B50E17"/>
    <w:rsid w:val="00B518C3"/>
    <w:rsid w:val="00B5354D"/>
    <w:rsid w:val="00B565AD"/>
    <w:rsid w:val="00B60286"/>
    <w:rsid w:val="00B60C49"/>
    <w:rsid w:val="00B6115B"/>
    <w:rsid w:val="00B61FE9"/>
    <w:rsid w:val="00B64DC2"/>
    <w:rsid w:val="00B67176"/>
    <w:rsid w:val="00B676EA"/>
    <w:rsid w:val="00B71B40"/>
    <w:rsid w:val="00B71BA0"/>
    <w:rsid w:val="00B721C4"/>
    <w:rsid w:val="00B73956"/>
    <w:rsid w:val="00B73F7D"/>
    <w:rsid w:val="00B7446F"/>
    <w:rsid w:val="00B75C0D"/>
    <w:rsid w:val="00B765BE"/>
    <w:rsid w:val="00B76866"/>
    <w:rsid w:val="00B76F3E"/>
    <w:rsid w:val="00B80CDD"/>
    <w:rsid w:val="00B81D35"/>
    <w:rsid w:val="00B82EA0"/>
    <w:rsid w:val="00B83D71"/>
    <w:rsid w:val="00B84626"/>
    <w:rsid w:val="00B87012"/>
    <w:rsid w:val="00B87DBE"/>
    <w:rsid w:val="00B92A3F"/>
    <w:rsid w:val="00B92DBA"/>
    <w:rsid w:val="00B95D94"/>
    <w:rsid w:val="00BA06CE"/>
    <w:rsid w:val="00BA111E"/>
    <w:rsid w:val="00BA1406"/>
    <w:rsid w:val="00BA243E"/>
    <w:rsid w:val="00BA2B32"/>
    <w:rsid w:val="00BA4C1A"/>
    <w:rsid w:val="00BA5D6F"/>
    <w:rsid w:val="00BA6158"/>
    <w:rsid w:val="00BA7D9C"/>
    <w:rsid w:val="00BB05E2"/>
    <w:rsid w:val="00BB202E"/>
    <w:rsid w:val="00BB20CB"/>
    <w:rsid w:val="00BB5442"/>
    <w:rsid w:val="00BC09BB"/>
    <w:rsid w:val="00BC0B1C"/>
    <w:rsid w:val="00BC0B55"/>
    <w:rsid w:val="00BC0DCE"/>
    <w:rsid w:val="00BC3AF6"/>
    <w:rsid w:val="00BC4C96"/>
    <w:rsid w:val="00BC5951"/>
    <w:rsid w:val="00BC61CC"/>
    <w:rsid w:val="00BC6556"/>
    <w:rsid w:val="00BC6BDF"/>
    <w:rsid w:val="00BD253F"/>
    <w:rsid w:val="00BD2A47"/>
    <w:rsid w:val="00BD3AF8"/>
    <w:rsid w:val="00BD4FC6"/>
    <w:rsid w:val="00BD6962"/>
    <w:rsid w:val="00BD7D5A"/>
    <w:rsid w:val="00BD7F20"/>
    <w:rsid w:val="00BE0092"/>
    <w:rsid w:val="00BE07FD"/>
    <w:rsid w:val="00BE0AAB"/>
    <w:rsid w:val="00BE207C"/>
    <w:rsid w:val="00BE3AB3"/>
    <w:rsid w:val="00BE60FB"/>
    <w:rsid w:val="00BE6AD8"/>
    <w:rsid w:val="00BE7E4D"/>
    <w:rsid w:val="00BF38BE"/>
    <w:rsid w:val="00BF4072"/>
    <w:rsid w:val="00BF6A1F"/>
    <w:rsid w:val="00BF6C32"/>
    <w:rsid w:val="00BF7E54"/>
    <w:rsid w:val="00C02261"/>
    <w:rsid w:val="00C02CF8"/>
    <w:rsid w:val="00C031C9"/>
    <w:rsid w:val="00C04A94"/>
    <w:rsid w:val="00C04CE2"/>
    <w:rsid w:val="00C0549A"/>
    <w:rsid w:val="00C05FBF"/>
    <w:rsid w:val="00C06112"/>
    <w:rsid w:val="00C06B39"/>
    <w:rsid w:val="00C06DAE"/>
    <w:rsid w:val="00C070F8"/>
    <w:rsid w:val="00C076D1"/>
    <w:rsid w:val="00C104B6"/>
    <w:rsid w:val="00C10FB1"/>
    <w:rsid w:val="00C12683"/>
    <w:rsid w:val="00C14DF9"/>
    <w:rsid w:val="00C15436"/>
    <w:rsid w:val="00C1566D"/>
    <w:rsid w:val="00C16795"/>
    <w:rsid w:val="00C20CAC"/>
    <w:rsid w:val="00C21902"/>
    <w:rsid w:val="00C2242B"/>
    <w:rsid w:val="00C25FD0"/>
    <w:rsid w:val="00C26E11"/>
    <w:rsid w:val="00C305F0"/>
    <w:rsid w:val="00C32253"/>
    <w:rsid w:val="00C33E80"/>
    <w:rsid w:val="00C34ECB"/>
    <w:rsid w:val="00C355FA"/>
    <w:rsid w:val="00C360F4"/>
    <w:rsid w:val="00C36DB3"/>
    <w:rsid w:val="00C36FBF"/>
    <w:rsid w:val="00C378D2"/>
    <w:rsid w:val="00C40126"/>
    <w:rsid w:val="00C44F68"/>
    <w:rsid w:val="00C461EA"/>
    <w:rsid w:val="00C462E6"/>
    <w:rsid w:val="00C526DA"/>
    <w:rsid w:val="00C55573"/>
    <w:rsid w:val="00C61253"/>
    <w:rsid w:val="00C615EC"/>
    <w:rsid w:val="00C62C8C"/>
    <w:rsid w:val="00C6437F"/>
    <w:rsid w:val="00C649FD"/>
    <w:rsid w:val="00C65AFB"/>
    <w:rsid w:val="00C660AD"/>
    <w:rsid w:val="00C722E4"/>
    <w:rsid w:val="00C7357D"/>
    <w:rsid w:val="00C73896"/>
    <w:rsid w:val="00C73D12"/>
    <w:rsid w:val="00C74C36"/>
    <w:rsid w:val="00C74D61"/>
    <w:rsid w:val="00C74F40"/>
    <w:rsid w:val="00C7705B"/>
    <w:rsid w:val="00C77417"/>
    <w:rsid w:val="00C77E78"/>
    <w:rsid w:val="00C81495"/>
    <w:rsid w:val="00C81577"/>
    <w:rsid w:val="00C84BF4"/>
    <w:rsid w:val="00C85156"/>
    <w:rsid w:val="00C864D4"/>
    <w:rsid w:val="00C9059E"/>
    <w:rsid w:val="00C912D1"/>
    <w:rsid w:val="00C91AA6"/>
    <w:rsid w:val="00C9284F"/>
    <w:rsid w:val="00C93D0F"/>
    <w:rsid w:val="00C94C4A"/>
    <w:rsid w:val="00C94ED5"/>
    <w:rsid w:val="00C9655E"/>
    <w:rsid w:val="00CA0556"/>
    <w:rsid w:val="00CA08FA"/>
    <w:rsid w:val="00CA0DEA"/>
    <w:rsid w:val="00CA18F6"/>
    <w:rsid w:val="00CA2B47"/>
    <w:rsid w:val="00CA3D5C"/>
    <w:rsid w:val="00CA4AAC"/>
    <w:rsid w:val="00CA5261"/>
    <w:rsid w:val="00CA5506"/>
    <w:rsid w:val="00CA6212"/>
    <w:rsid w:val="00CA6D8F"/>
    <w:rsid w:val="00CA7F31"/>
    <w:rsid w:val="00CB0A30"/>
    <w:rsid w:val="00CB11AB"/>
    <w:rsid w:val="00CB23D3"/>
    <w:rsid w:val="00CB4E85"/>
    <w:rsid w:val="00CC0081"/>
    <w:rsid w:val="00CC0265"/>
    <w:rsid w:val="00CC292F"/>
    <w:rsid w:val="00CC47AE"/>
    <w:rsid w:val="00CC545D"/>
    <w:rsid w:val="00CC61C3"/>
    <w:rsid w:val="00CC6EB2"/>
    <w:rsid w:val="00CD13B2"/>
    <w:rsid w:val="00CD2349"/>
    <w:rsid w:val="00CD2F64"/>
    <w:rsid w:val="00CD40A0"/>
    <w:rsid w:val="00CD41E5"/>
    <w:rsid w:val="00CD4527"/>
    <w:rsid w:val="00CD7F28"/>
    <w:rsid w:val="00CE1E37"/>
    <w:rsid w:val="00CE2003"/>
    <w:rsid w:val="00CE30ED"/>
    <w:rsid w:val="00CE44BB"/>
    <w:rsid w:val="00CE4AEA"/>
    <w:rsid w:val="00CE6798"/>
    <w:rsid w:val="00CE7A39"/>
    <w:rsid w:val="00CF02C8"/>
    <w:rsid w:val="00CF0B0B"/>
    <w:rsid w:val="00CF1832"/>
    <w:rsid w:val="00CF1E77"/>
    <w:rsid w:val="00CF2337"/>
    <w:rsid w:val="00CF2F02"/>
    <w:rsid w:val="00CF302E"/>
    <w:rsid w:val="00CF3936"/>
    <w:rsid w:val="00CF3CD8"/>
    <w:rsid w:val="00CF4016"/>
    <w:rsid w:val="00CF471E"/>
    <w:rsid w:val="00CF6A8E"/>
    <w:rsid w:val="00CF7F29"/>
    <w:rsid w:val="00D01012"/>
    <w:rsid w:val="00D01F2D"/>
    <w:rsid w:val="00D02B41"/>
    <w:rsid w:val="00D05761"/>
    <w:rsid w:val="00D05B92"/>
    <w:rsid w:val="00D05C15"/>
    <w:rsid w:val="00D07200"/>
    <w:rsid w:val="00D10E1C"/>
    <w:rsid w:val="00D14858"/>
    <w:rsid w:val="00D1521E"/>
    <w:rsid w:val="00D15469"/>
    <w:rsid w:val="00D15982"/>
    <w:rsid w:val="00D17717"/>
    <w:rsid w:val="00D2217A"/>
    <w:rsid w:val="00D2339D"/>
    <w:rsid w:val="00D245A1"/>
    <w:rsid w:val="00D24B28"/>
    <w:rsid w:val="00D269BE"/>
    <w:rsid w:val="00D31755"/>
    <w:rsid w:val="00D3292F"/>
    <w:rsid w:val="00D3329F"/>
    <w:rsid w:val="00D3369A"/>
    <w:rsid w:val="00D33C3A"/>
    <w:rsid w:val="00D33EEB"/>
    <w:rsid w:val="00D37839"/>
    <w:rsid w:val="00D40314"/>
    <w:rsid w:val="00D40FF3"/>
    <w:rsid w:val="00D41FA1"/>
    <w:rsid w:val="00D42F76"/>
    <w:rsid w:val="00D43D9D"/>
    <w:rsid w:val="00D44C76"/>
    <w:rsid w:val="00D458DD"/>
    <w:rsid w:val="00D46BE3"/>
    <w:rsid w:val="00D470C1"/>
    <w:rsid w:val="00D5033E"/>
    <w:rsid w:val="00D54716"/>
    <w:rsid w:val="00D57DDB"/>
    <w:rsid w:val="00D60FC9"/>
    <w:rsid w:val="00D62184"/>
    <w:rsid w:val="00D624E1"/>
    <w:rsid w:val="00D63F7F"/>
    <w:rsid w:val="00D643E3"/>
    <w:rsid w:val="00D6615B"/>
    <w:rsid w:val="00D66594"/>
    <w:rsid w:val="00D668AD"/>
    <w:rsid w:val="00D67A8F"/>
    <w:rsid w:val="00D70777"/>
    <w:rsid w:val="00D72542"/>
    <w:rsid w:val="00D731AE"/>
    <w:rsid w:val="00D74476"/>
    <w:rsid w:val="00D7476B"/>
    <w:rsid w:val="00D74A73"/>
    <w:rsid w:val="00D755A8"/>
    <w:rsid w:val="00D75DD9"/>
    <w:rsid w:val="00D76C91"/>
    <w:rsid w:val="00D76ED0"/>
    <w:rsid w:val="00D76FEC"/>
    <w:rsid w:val="00D8246B"/>
    <w:rsid w:val="00D82973"/>
    <w:rsid w:val="00D83D42"/>
    <w:rsid w:val="00D84581"/>
    <w:rsid w:val="00D84F66"/>
    <w:rsid w:val="00D87711"/>
    <w:rsid w:val="00D90B33"/>
    <w:rsid w:val="00D923C8"/>
    <w:rsid w:val="00D92CE3"/>
    <w:rsid w:val="00D9357A"/>
    <w:rsid w:val="00D9438A"/>
    <w:rsid w:val="00D945B5"/>
    <w:rsid w:val="00D94F3A"/>
    <w:rsid w:val="00D96B1A"/>
    <w:rsid w:val="00D9701E"/>
    <w:rsid w:val="00D97325"/>
    <w:rsid w:val="00DA15DF"/>
    <w:rsid w:val="00DA1952"/>
    <w:rsid w:val="00DA24B9"/>
    <w:rsid w:val="00DA3534"/>
    <w:rsid w:val="00DA3F01"/>
    <w:rsid w:val="00DA55FA"/>
    <w:rsid w:val="00DA6678"/>
    <w:rsid w:val="00DA6C3B"/>
    <w:rsid w:val="00DA6F3C"/>
    <w:rsid w:val="00DA7849"/>
    <w:rsid w:val="00DB0A1C"/>
    <w:rsid w:val="00DB2B2F"/>
    <w:rsid w:val="00DB39B6"/>
    <w:rsid w:val="00DB4018"/>
    <w:rsid w:val="00DB5A8D"/>
    <w:rsid w:val="00DC2EF7"/>
    <w:rsid w:val="00DC363B"/>
    <w:rsid w:val="00DC557C"/>
    <w:rsid w:val="00DC6F11"/>
    <w:rsid w:val="00DC711E"/>
    <w:rsid w:val="00DD0579"/>
    <w:rsid w:val="00DD105F"/>
    <w:rsid w:val="00DD108E"/>
    <w:rsid w:val="00DD4EA7"/>
    <w:rsid w:val="00DD5F27"/>
    <w:rsid w:val="00DD68DF"/>
    <w:rsid w:val="00DD72D8"/>
    <w:rsid w:val="00DE178A"/>
    <w:rsid w:val="00DE2DC2"/>
    <w:rsid w:val="00DE4E74"/>
    <w:rsid w:val="00DE5863"/>
    <w:rsid w:val="00DE6166"/>
    <w:rsid w:val="00DE6210"/>
    <w:rsid w:val="00DE6F1E"/>
    <w:rsid w:val="00DE73E7"/>
    <w:rsid w:val="00DE7D82"/>
    <w:rsid w:val="00DF0BD3"/>
    <w:rsid w:val="00DF0C1D"/>
    <w:rsid w:val="00DF145C"/>
    <w:rsid w:val="00DF2A0B"/>
    <w:rsid w:val="00DF3655"/>
    <w:rsid w:val="00DF46E9"/>
    <w:rsid w:val="00DF6179"/>
    <w:rsid w:val="00DF766C"/>
    <w:rsid w:val="00E00EC2"/>
    <w:rsid w:val="00E0415D"/>
    <w:rsid w:val="00E057EC"/>
    <w:rsid w:val="00E05966"/>
    <w:rsid w:val="00E05A2F"/>
    <w:rsid w:val="00E06569"/>
    <w:rsid w:val="00E07560"/>
    <w:rsid w:val="00E114B5"/>
    <w:rsid w:val="00E130E1"/>
    <w:rsid w:val="00E13885"/>
    <w:rsid w:val="00E157C1"/>
    <w:rsid w:val="00E158A8"/>
    <w:rsid w:val="00E2038C"/>
    <w:rsid w:val="00E26806"/>
    <w:rsid w:val="00E32E24"/>
    <w:rsid w:val="00E333C4"/>
    <w:rsid w:val="00E33430"/>
    <w:rsid w:val="00E347BC"/>
    <w:rsid w:val="00E3531D"/>
    <w:rsid w:val="00E36AF2"/>
    <w:rsid w:val="00E3738B"/>
    <w:rsid w:val="00E41BC7"/>
    <w:rsid w:val="00E41BE9"/>
    <w:rsid w:val="00E4265A"/>
    <w:rsid w:val="00E42C84"/>
    <w:rsid w:val="00E476E4"/>
    <w:rsid w:val="00E47A3C"/>
    <w:rsid w:val="00E5274D"/>
    <w:rsid w:val="00E52D54"/>
    <w:rsid w:val="00E54F27"/>
    <w:rsid w:val="00E56DE0"/>
    <w:rsid w:val="00E5785E"/>
    <w:rsid w:val="00E609DD"/>
    <w:rsid w:val="00E615BE"/>
    <w:rsid w:val="00E61DF8"/>
    <w:rsid w:val="00E61E03"/>
    <w:rsid w:val="00E626CC"/>
    <w:rsid w:val="00E63CDF"/>
    <w:rsid w:val="00E65A22"/>
    <w:rsid w:val="00E66E16"/>
    <w:rsid w:val="00E676FA"/>
    <w:rsid w:val="00E70F9D"/>
    <w:rsid w:val="00E71DDF"/>
    <w:rsid w:val="00E7221F"/>
    <w:rsid w:val="00E75AF0"/>
    <w:rsid w:val="00E75EA8"/>
    <w:rsid w:val="00E76BCA"/>
    <w:rsid w:val="00E76C84"/>
    <w:rsid w:val="00E77356"/>
    <w:rsid w:val="00E812D3"/>
    <w:rsid w:val="00E8147F"/>
    <w:rsid w:val="00E8276B"/>
    <w:rsid w:val="00E83CDA"/>
    <w:rsid w:val="00E878EA"/>
    <w:rsid w:val="00E90010"/>
    <w:rsid w:val="00E90027"/>
    <w:rsid w:val="00E90229"/>
    <w:rsid w:val="00E90278"/>
    <w:rsid w:val="00E90EAC"/>
    <w:rsid w:val="00E94C96"/>
    <w:rsid w:val="00E952EF"/>
    <w:rsid w:val="00EA0655"/>
    <w:rsid w:val="00EA0ED4"/>
    <w:rsid w:val="00EA2765"/>
    <w:rsid w:val="00EA292D"/>
    <w:rsid w:val="00EA2F39"/>
    <w:rsid w:val="00EA52C1"/>
    <w:rsid w:val="00EA68A8"/>
    <w:rsid w:val="00EB0212"/>
    <w:rsid w:val="00EB05F9"/>
    <w:rsid w:val="00EB1825"/>
    <w:rsid w:val="00EB37BB"/>
    <w:rsid w:val="00EB4230"/>
    <w:rsid w:val="00EB4599"/>
    <w:rsid w:val="00EB5C69"/>
    <w:rsid w:val="00EC25FB"/>
    <w:rsid w:val="00EC53AE"/>
    <w:rsid w:val="00ED17D9"/>
    <w:rsid w:val="00ED1E70"/>
    <w:rsid w:val="00ED5DA4"/>
    <w:rsid w:val="00ED62A9"/>
    <w:rsid w:val="00ED6E32"/>
    <w:rsid w:val="00ED77E3"/>
    <w:rsid w:val="00EE1363"/>
    <w:rsid w:val="00EE2047"/>
    <w:rsid w:val="00EE26E4"/>
    <w:rsid w:val="00EE4726"/>
    <w:rsid w:val="00EE4FF7"/>
    <w:rsid w:val="00EE60D5"/>
    <w:rsid w:val="00EE7BD3"/>
    <w:rsid w:val="00EF1DC4"/>
    <w:rsid w:val="00EF209D"/>
    <w:rsid w:val="00EF26B2"/>
    <w:rsid w:val="00EF3543"/>
    <w:rsid w:val="00EF5F01"/>
    <w:rsid w:val="00EF7914"/>
    <w:rsid w:val="00EF7B7B"/>
    <w:rsid w:val="00F019DB"/>
    <w:rsid w:val="00F01A0E"/>
    <w:rsid w:val="00F04132"/>
    <w:rsid w:val="00F046AC"/>
    <w:rsid w:val="00F0470D"/>
    <w:rsid w:val="00F04EDC"/>
    <w:rsid w:val="00F07DB1"/>
    <w:rsid w:val="00F07E0E"/>
    <w:rsid w:val="00F11120"/>
    <w:rsid w:val="00F15028"/>
    <w:rsid w:val="00F169C5"/>
    <w:rsid w:val="00F23761"/>
    <w:rsid w:val="00F238A8"/>
    <w:rsid w:val="00F25FD6"/>
    <w:rsid w:val="00F2682B"/>
    <w:rsid w:val="00F26CC0"/>
    <w:rsid w:val="00F30365"/>
    <w:rsid w:val="00F30BFB"/>
    <w:rsid w:val="00F30D26"/>
    <w:rsid w:val="00F32E5F"/>
    <w:rsid w:val="00F33803"/>
    <w:rsid w:val="00F34208"/>
    <w:rsid w:val="00F4158E"/>
    <w:rsid w:val="00F42328"/>
    <w:rsid w:val="00F462AC"/>
    <w:rsid w:val="00F47D74"/>
    <w:rsid w:val="00F50107"/>
    <w:rsid w:val="00F54475"/>
    <w:rsid w:val="00F55A4A"/>
    <w:rsid w:val="00F6006F"/>
    <w:rsid w:val="00F6065C"/>
    <w:rsid w:val="00F617F5"/>
    <w:rsid w:val="00F63BE1"/>
    <w:rsid w:val="00F63EC6"/>
    <w:rsid w:val="00F64E3A"/>
    <w:rsid w:val="00F65841"/>
    <w:rsid w:val="00F66569"/>
    <w:rsid w:val="00F679BE"/>
    <w:rsid w:val="00F71C84"/>
    <w:rsid w:val="00F76160"/>
    <w:rsid w:val="00F82A04"/>
    <w:rsid w:val="00F90428"/>
    <w:rsid w:val="00F916B1"/>
    <w:rsid w:val="00F9579D"/>
    <w:rsid w:val="00F95982"/>
    <w:rsid w:val="00FA06AD"/>
    <w:rsid w:val="00FA0A2C"/>
    <w:rsid w:val="00FA1964"/>
    <w:rsid w:val="00FA3EBA"/>
    <w:rsid w:val="00FA4663"/>
    <w:rsid w:val="00FA50FF"/>
    <w:rsid w:val="00FA60B5"/>
    <w:rsid w:val="00FA6BE4"/>
    <w:rsid w:val="00FB0621"/>
    <w:rsid w:val="00FB0652"/>
    <w:rsid w:val="00FB12AF"/>
    <w:rsid w:val="00FB15D4"/>
    <w:rsid w:val="00FB59F7"/>
    <w:rsid w:val="00FC01A4"/>
    <w:rsid w:val="00FC05DE"/>
    <w:rsid w:val="00FC1AF3"/>
    <w:rsid w:val="00FC1D99"/>
    <w:rsid w:val="00FC2805"/>
    <w:rsid w:val="00FC3F28"/>
    <w:rsid w:val="00FC4D16"/>
    <w:rsid w:val="00FC5034"/>
    <w:rsid w:val="00FC5531"/>
    <w:rsid w:val="00FC5F59"/>
    <w:rsid w:val="00FD15AA"/>
    <w:rsid w:val="00FD3877"/>
    <w:rsid w:val="00FD4200"/>
    <w:rsid w:val="00FE07CC"/>
    <w:rsid w:val="00FE270D"/>
    <w:rsid w:val="00FE2E79"/>
    <w:rsid w:val="00FE396B"/>
    <w:rsid w:val="00FE6897"/>
    <w:rsid w:val="00FE7605"/>
    <w:rsid w:val="00FE7AEB"/>
    <w:rsid w:val="00FF0E46"/>
    <w:rsid w:val="00FF1C34"/>
    <w:rsid w:val="00FF1C9F"/>
    <w:rsid w:val="00FF633E"/>
    <w:rsid w:val="00FF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9FA0A3"/>
  <w15:chartTrackingRefBased/>
  <w15:docId w15:val="{132543F5-26FA-4313-B7F0-1E8C4D13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F63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21A6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21A60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D76C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76C91"/>
  </w:style>
  <w:style w:type="paragraph" w:styleId="a6">
    <w:name w:val="footer"/>
    <w:basedOn w:val="a"/>
    <w:link w:val="a7"/>
    <w:uiPriority w:val="99"/>
    <w:unhideWhenUsed/>
    <w:rsid w:val="00D76C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76C91"/>
  </w:style>
  <w:style w:type="paragraph" w:styleId="a8">
    <w:name w:val="List Paragraph"/>
    <w:basedOn w:val="a"/>
    <w:uiPriority w:val="34"/>
    <w:qFormat/>
    <w:rsid w:val="004410BE"/>
    <w:pPr>
      <w:ind w:leftChars="400" w:left="840"/>
    </w:pPr>
  </w:style>
  <w:style w:type="character" w:styleId="a9">
    <w:name w:val="Unresolved Mention"/>
    <w:basedOn w:val="a0"/>
    <w:uiPriority w:val="99"/>
    <w:rsid w:val="00162AC3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564B0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64B0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64B0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64B0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64B0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512AB1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12AB1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D62184"/>
  </w:style>
  <w:style w:type="paragraph" w:customStyle="1" w:styleId="EndNoteBibliographyTitle">
    <w:name w:val="EndNote Bibliography Title"/>
    <w:basedOn w:val="a"/>
    <w:link w:val="EndNoteBibliographyTitle0"/>
    <w:rsid w:val="00D33EE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33EE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3EE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33EEB"/>
    <w:rPr>
      <w:rFonts w:ascii="游明朝" w:eastAsia="游明朝" w:hAnsi="游明朝"/>
      <w:noProof/>
      <w:sz w:val="20"/>
    </w:rPr>
  </w:style>
  <w:style w:type="character" w:styleId="af2">
    <w:name w:val="line number"/>
    <w:basedOn w:val="a0"/>
    <w:uiPriority w:val="99"/>
    <w:semiHidden/>
    <w:unhideWhenUsed/>
    <w:rsid w:val="007F0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81E0D-920C-4563-BE4D-314016104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0</TotalTime>
  <Pages>8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no Blue</dc:creator>
  <cp:lastModifiedBy>Tetsuya</cp:lastModifiedBy>
  <cp:revision>249</cp:revision>
  <cp:lastPrinted>2021-07-28T08:18:00Z</cp:lastPrinted>
  <dcterms:created xsi:type="dcterms:W3CDTF">2021-07-23T04:24:00Z</dcterms:created>
  <dcterms:modified xsi:type="dcterms:W3CDTF">2021-08-26T00:45:00Z</dcterms:modified>
</cp:coreProperties>
</file>